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A154" w14:textId="77777777" w:rsidR="00E34D0F" w:rsidRPr="00D31C53" w:rsidRDefault="00E34D0F" w:rsidP="00E34D0F">
      <w:pPr>
        <w:pStyle w:val="Heading1"/>
        <w:rPr>
          <w:rFonts w:cs="Times New Roman"/>
        </w:rPr>
      </w:pPr>
    </w:p>
    <w:p w14:paraId="12A3F261" w14:textId="7AEF6F4A" w:rsidR="00E34D0F" w:rsidRPr="00927FA7" w:rsidRDefault="00E34D0F" w:rsidP="00E34D0F">
      <w:pPr>
        <w:jc w:val="center"/>
        <w:rPr>
          <w:rFonts w:cs="Times New Roman"/>
          <w:b/>
          <w:bCs/>
          <w:sz w:val="28"/>
          <w:szCs w:val="28"/>
        </w:rPr>
      </w:pPr>
      <w:bookmarkStart w:id="0" w:name="_Hlk219456725"/>
      <w:r w:rsidRPr="00927FA7">
        <w:rPr>
          <w:rFonts w:cs="Times New Roman"/>
          <w:b/>
          <w:bCs/>
          <w:sz w:val="28"/>
          <w:szCs w:val="28"/>
        </w:rPr>
        <w:t xml:space="preserve">Table S1. PCBs and PCDDs/Fs </w:t>
      </w:r>
      <w:r w:rsidR="003405C6">
        <w:rPr>
          <w:rFonts w:cs="Times New Roman"/>
          <w:b/>
          <w:bCs/>
          <w:sz w:val="28"/>
          <w:szCs w:val="28"/>
        </w:rPr>
        <w:t>concentrations</w:t>
      </w:r>
      <w:r w:rsidRPr="00927FA7">
        <w:rPr>
          <w:rFonts w:cs="Times New Roman"/>
          <w:b/>
          <w:bCs/>
          <w:sz w:val="28"/>
          <w:szCs w:val="28"/>
        </w:rPr>
        <w:t xml:space="preserve"> of the samples</w:t>
      </w:r>
    </w:p>
    <w:tbl>
      <w:tblPr>
        <w:tblW w:w="13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654"/>
        <w:gridCol w:w="1786"/>
        <w:gridCol w:w="1759"/>
        <w:gridCol w:w="1759"/>
        <w:gridCol w:w="1878"/>
        <w:gridCol w:w="1718"/>
        <w:gridCol w:w="1626"/>
      </w:tblGrid>
      <w:tr w:rsidR="00E34D0F" w:rsidRPr="00D83631" w14:paraId="07C9F3F7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bookmarkEnd w:id="0"/>
          <w:p w14:paraId="36962511" w14:textId="77777777" w:rsidR="00E34D0F" w:rsidRPr="00D83631" w:rsidRDefault="00E34D0F" w:rsidP="00C01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83631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180" w:type="dxa"/>
            <w:gridSpan w:val="7"/>
            <w:shd w:val="clear" w:color="auto" w:fill="auto"/>
            <w:noWrap/>
            <w:vAlign w:val="center"/>
            <w:hideMark/>
          </w:tcPr>
          <w:p w14:paraId="3918CF00" w14:textId="55E35ABA" w:rsidR="00E34D0F" w:rsidRPr="00D83631" w:rsidRDefault="00AC254A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oncentration</w:t>
            </w:r>
            <w:r w:rsidR="00E34D0F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 (Mean ± SD, ng/kg of </w:t>
            </w:r>
            <w:r w:rsidR="00E34D0F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lipid</w:t>
            </w:r>
            <w:r w:rsidR="00E34D0F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</w:tr>
      <w:tr w:rsidR="00E34D0F" w:rsidRPr="00D83631" w14:paraId="7FD613D1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9A110B6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ample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14:paraId="630B08FB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8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3964707B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28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5D3BFCB8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44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615AF71C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52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79C6C5F5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66</w:t>
            </w:r>
          </w:p>
        </w:tc>
        <w:tc>
          <w:tcPr>
            <w:tcW w:w="1718" w:type="dxa"/>
            <w:shd w:val="clear" w:color="auto" w:fill="auto"/>
            <w:noWrap/>
            <w:hideMark/>
          </w:tcPr>
          <w:p w14:paraId="59A55192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77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36373AC3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81</w:t>
            </w:r>
          </w:p>
        </w:tc>
      </w:tr>
      <w:tr w:rsidR="00E34D0F" w:rsidRPr="00D83631" w14:paraId="4F2F8E0A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2C335FB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5FABE2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57 ± 1.5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F5E454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32 ± 1.7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E93629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78 ± 1.7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73B345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11 ± 1.6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553F201" w14:textId="02C9669E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N.D. 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077E8B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89 ± 1.5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327212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3A3347A0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E68EA4D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9F16F8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01 ± 2.0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E515D7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04 ± 1.3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27CB2D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01 ± 2.1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4E5DCE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64 ± 1.8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158CBA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68AC7C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72 ± 0.8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51ED08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7F6DCDD7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C4FAAF3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75E26B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93 ± 2.1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1FFE65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68 ± 1.8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1336EF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91 ± 1.5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D33F25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04 ± 1.7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CE49E7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9A01CA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23 ± 1.3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E78E81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387C98D0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27EB68E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22E2C6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43 ± 1.6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069EB1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29 ± 2.2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A6DC23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70 ± 1.6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FC10D3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04 ± 1.3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C25505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E883DD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87 ± 1.3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BB98DA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19B004E1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EFF262D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D68522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31 ± 1.6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62593A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.29 ± 1.8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A9DC7C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94 ± 2.3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205146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58 ± 2.1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7EC6C5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406076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17 ± 1.5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65799B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6BCBEC33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0B7DCAB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899570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35 ± 1.6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DAD59C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34 ± 2.0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E59E8D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23 ± 1.7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A46F0E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98 ± 2.3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E95862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9480F5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08 ± 1.9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C8029A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78600BDD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9314143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1A16DF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64 ± 0.8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905B47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73 ± 1.9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AEA0BF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95 ± 1.1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FDA7D9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47 ± 0.9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C10E8C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FBF6C8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51 ± 0.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DB3DE3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63ECD84C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7B4061D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05B3E8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58 ± 1.8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779CF0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20 ± 1.2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70721D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71 ± 1.7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7A941A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71 ± 1.3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3480DF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E4B967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85 ± 1.2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4D82AC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36DF22C1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032BF91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5EBDCF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83 ± 1.1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489C26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75 ± 1.6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3F3EA3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13 ± 1.6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F6D496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39 ± 0.9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EA5ACF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4EA452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74 ± 0.8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A6B711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25E628F2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94508F3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8752D0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67 ± 2.4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24CCB0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6.06 ± 5.8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7154D1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.97 ± 4.0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73C4AA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5.93 ± 3.8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F077D9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D6AF7A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90 ± 1.7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BABB90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78 ± 1.85</w:t>
            </w:r>
          </w:p>
        </w:tc>
      </w:tr>
      <w:tr w:rsidR="00E34D0F" w:rsidRPr="00D83631" w14:paraId="32D97594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9BD98DE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99E450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03 ± 2.5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7CB093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4.33 ± 9.7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32D5D7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.25 ± 5.6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E6894C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3.91 ± 5.5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D2130C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D58ED8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.79 ± 1.4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79D267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99 ± 1.03</w:t>
            </w:r>
          </w:p>
        </w:tc>
      </w:tr>
      <w:tr w:rsidR="00E34D0F" w:rsidRPr="00D83631" w14:paraId="4043A0D1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B807A24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ADAACF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.01 ± 2.2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22968A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0.70 ± 11.6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9A1877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7.45 ± 5.6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4D7D40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.44 ± 5.4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6EDCF8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C4071A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52 ± 1.7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F54B8D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05 ± 0.86</w:t>
            </w:r>
          </w:p>
        </w:tc>
      </w:tr>
      <w:tr w:rsidR="00E34D0F" w:rsidRPr="00D83631" w14:paraId="0C2E6FFF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D7D38CE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7F9309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.68 ± 3.4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DCA178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9.54 ± 9.7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CF4730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2.04 ± 7.0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8EC974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7.27 ± 4.5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7733A5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A919EA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86 ± 2.2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F813DD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59 ± 2.06</w:t>
            </w:r>
          </w:p>
        </w:tc>
      </w:tr>
      <w:tr w:rsidR="00E34D0F" w:rsidRPr="00D83631" w14:paraId="5A8D0D95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C8B4C05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6F0597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42 ± 2.7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DA541F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7.42 ± 8.9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7E04D6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87 ± 3.4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305B2B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.29 ± 5.5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CA5277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6E6C62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89 ± 2.4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E4DD26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46 ± 1.45</w:t>
            </w:r>
          </w:p>
        </w:tc>
      </w:tr>
      <w:tr w:rsidR="00E34D0F" w:rsidRPr="00D83631" w14:paraId="03631BCD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04F035D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240F8C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33 ± 1.7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193C23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6.22 ± 10.1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C8F1B2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86 ± 2.9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911E9E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1.11 ± 6.6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F47465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C62686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41 ± 1.8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64AEC9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97 ± 1.61</w:t>
            </w:r>
          </w:p>
        </w:tc>
      </w:tr>
      <w:tr w:rsidR="00E34D0F" w:rsidRPr="00D83631" w14:paraId="75F3FAEA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C2E2AC4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22B69E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04 ± 1.7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689E44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2.75 ± 8.4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3078E8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0.47 ± 4.5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3F47C6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.17 ± 4.3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554882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6F9189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72 ± 1.2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D3218F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21 ± 1.08</w:t>
            </w:r>
          </w:p>
        </w:tc>
      </w:tr>
      <w:tr w:rsidR="00E34D0F" w:rsidRPr="00D83631" w14:paraId="161ED191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BEDDEA4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F83085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99 ± 2.5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0E354A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0.33 ± 12.8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C34931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.04 ± 3.9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7FAD6A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.76 ± 3.0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D0AB37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E92D4E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54 ± 1.7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1FEC6D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31 ± 1.71</w:t>
            </w:r>
          </w:p>
        </w:tc>
      </w:tr>
      <w:tr w:rsidR="00E34D0F" w:rsidRPr="00D83631" w14:paraId="6234677D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75A68A4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26D219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.87 ± 2.6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FAD5DD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6.64 ± 12.4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8F4DFD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3.99 ± 4.4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53CD8F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5.28 ± 5.5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A5C074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78FBB0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16 ± 2.0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006068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70 ± 2.00</w:t>
            </w:r>
          </w:p>
        </w:tc>
      </w:tr>
      <w:tr w:rsidR="00E34D0F" w:rsidRPr="00D83631" w14:paraId="7B197D19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F732471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F49CA7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60 ± 2.4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CE8C85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8.42 ± 13.6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9598EC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5.30 ± 4.2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BC79A2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03 ± 3.6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3726C1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5.00 ± 17.2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7A8991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3.70 ± 14.1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A06348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08 ± 0.17</w:t>
            </w:r>
          </w:p>
        </w:tc>
      </w:tr>
      <w:tr w:rsidR="00E34D0F" w:rsidRPr="00D83631" w14:paraId="19289ABD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BE11D6C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6327D1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92 ± 2.8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9F5D8C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0.09 ± 28.8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78A736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32 ± 2.9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57A354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60 ± 4.7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C5A85C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5.70 ± 15.4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7CA60A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6.85 ± 6.9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9EBE12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10 ± 0.51</w:t>
            </w:r>
          </w:p>
        </w:tc>
      </w:tr>
      <w:tr w:rsidR="00E34D0F" w:rsidRPr="00D83631" w14:paraId="3679C9B0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5C4FFC7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1955B3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3.14 ± 3.7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9D8683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1.23 ± 31.8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E2260F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43 ± 3.9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7EEC7E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9.08 ± 5.6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E7809D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2.88 ± 15.0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E1F436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8.41 ± 11.7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06A3B8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60 ± 0.60</w:t>
            </w:r>
          </w:p>
        </w:tc>
      </w:tr>
      <w:tr w:rsidR="00E34D0F" w:rsidRPr="00D83631" w14:paraId="356D0956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93B284B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D85D0C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0.87 ± 6.7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1A6AB1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6.13 ± 22.0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1FDB07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19 ± 3.8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C67F11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6.17 ± 2.7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A99D99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9.12 ± 11.2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B3DAA5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5.52 ± 10.8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7BD54D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49 ± 0.29</w:t>
            </w:r>
          </w:p>
        </w:tc>
      </w:tr>
      <w:tr w:rsidR="00E34D0F" w:rsidRPr="00D83631" w14:paraId="0B57BA72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30BEF80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BEFD15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54 ± 4.4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A401B7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4.66 ± 16.9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86AFBC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1.30 ± 5.5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B4AB13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87 ± 3.5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B7CE78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4.89 ± 14.9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1CB764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7.30 ± 15.5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585068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85 ± 0.47</w:t>
            </w:r>
          </w:p>
        </w:tc>
      </w:tr>
      <w:tr w:rsidR="00E34D0F" w:rsidRPr="00D83631" w14:paraId="476963BA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F984C5B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0B6079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.51 ± 4.9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24DFF1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5.69 ± 12.5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5405AB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6.50 ± 5.4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0E5096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5.57 ± 5.5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DA695F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7.42 ± 16.9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AD45E5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7.17 ± 7.1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0339F0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95 ± 0.30</w:t>
            </w:r>
          </w:p>
        </w:tc>
      </w:tr>
      <w:tr w:rsidR="00E34D0F" w:rsidRPr="00D83631" w14:paraId="331CFC14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123C4A4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43B9AE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17 ± 4.5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DB242C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8.18 ± 16.9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AB94C6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1.11 ± 3.8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1B4B90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12 ± 2.3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D2BF30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6.14 ± 14.3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A171C1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0.50 ± 8.3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39CD82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42 ± 0.20</w:t>
            </w:r>
          </w:p>
        </w:tc>
      </w:tr>
      <w:tr w:rsidR="00E34D0F" w:rsidRPr="00D83631" w14:paraId="65D416F6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9FF4FAC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2A0737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7.80 ± 3.1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07A915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0.74 ± 29.4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926B32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.79 ± 3.2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CB31B5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87 ± 4.8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E2D638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1.48 ± 10.2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E4EFF7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2.17 ± 13.1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7AC3E0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33 ± 0.55</w:t>
            </w:r>
          </w:p>
        </w:tc>
      </w:tr>
      <w:tr w:rsidR="00E34D0F" w:rsidRPr="00D83631" w14:paraId="1C1CE290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481D0B5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330747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44 ± 3.7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4F0C25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2.93 ± 17.1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35D280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09 ± 4.8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7D6526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.08 ± 4.4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4238DB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3.29 ± 17.2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301431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5.27 ± 7.6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2784C8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57 ± 0.41</w:t>
            </w:r>
          </w:p>
        </w:tc>
      </w:tr>
      <w:tr w:rsidR="00E34D0F" w:rsidRPr="00D83631" w14:paraId="649E5218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B2C6A08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1EC85D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6.86 ± 6.0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9D6F67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1.95 ± 22.9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6B96AD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75 ± 4.0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244F53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4.12 ± 4.6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A7F94B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89 ± 1.0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B7945F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6.28 ± 13.0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67DD69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80 ± 1.08</w:t>
            </w:r>
          </w:p>
        </w:tc>
      </w:tr>
      <w:tr w:rsidR="00E34D0F" w:rsidRPr="00D83631" w14:paraId="1CA5BBAA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8C04A7F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3F6B39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5.44 ± 5.3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A539BD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4.82 ± 12.4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48D682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6.29 ± 2.8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FE2A2F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6.09 ± 5.9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4920FE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18 ± 1.3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2780F2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2.34 ± 10.8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2E9C13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10 ± 0.96</w:t>
            </w:r>
          </w:p>
        </w:tc>
      </w:tr>
      <w:tr w:rsidR="00E34D0F" w:rsidRPr="00D83631" w14:paraId="75F2F9EE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D1D1F15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lastRenderedPageBreak/>
              <w:t>PVC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13E368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0.13 ± 7.8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ABFBBD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8.93 ± 19.8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895907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66 ± 4.5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CD4832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7.19 ± 5.5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FB8E33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09 ± 1.5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2F1593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6.14 ± 14.0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FF99C6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18 ± 1.36</w:t>
            </w:r>
          </w:p>
        </w:tc>
      </w:tr>
      <w:tr w:rsidR="00E34D0F" w:rsidRPr="00D83631" w14:paraId="374FBCC8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56B14BA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806E16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3.89 ± 5.7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B01672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4.11 ± 15.4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FE0563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24 ± 3.7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C580AD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1.71 ± 4.3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8A3CC6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62 ± 0.9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EE5EC3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1.12 ± 12.6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5A35DB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54 ± 1.15</w:t>
            </w:r>
          </w:p>
        </w:tc>
      </w:tr>
      <w:tr w:rsidR="00E34D0F" w:rsidRPr="00D83631" w14:paraId="5ABB3F07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90A0313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024AF2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2.91 ± 5.2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A5FDD9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1.22 ± 20.2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AC561D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49 ± 2.5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148647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4.94 ± 6.5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1438C9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22 ± 1.5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7744DE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1.96 ± 12.4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3DD456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73 ± 1.03</w:t>
            </w:r>
          </w:p>
        </w:tc>
      </w:tr>
      <w:tr w:rsidR="00E34D0F" w:rsidRPr="00D83631" w14:paraId="1C8C61DA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C6DD080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BE499F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9.47 ± 5.4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BF4507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6.00 ± 14.3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6BE7DC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6.24 ± 5.0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4EC11C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8.57 ± 5.6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F7230D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95 ± 1.3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AC8A17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9.93 ± 9.4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DE81C2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10 ± 0.91</w:t>
            </w:r>
          </w:p>
        </w:tc>
      </w:tr>
      <w:tr w:rsidR="00E34D0F" w:rsidRPr="00D83631" w14:paraId="269F6BE6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092BAB1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810F19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1.09 ± 5.1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D1201A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9.83 ± 32.4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6D659E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57 ± 2.5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843E4E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7.66 ± 7.8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FB0968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23 ± 1.7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48ABBF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3.98 ± 11.7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95AACA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94 ± 1.14</w:t>
            </w:r>
          </w:p>
        </w:tc>
      </w:tr>
      <w:tr w:rsidR="00E34D0F" w:rsidRPr="00D83631" w14:paraId="4DA377D5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CFB248E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9B638C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.63 ± 8.5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EADC27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0.35 ± 18.6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B09958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78 ± 4.5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9BA87D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0.56 ± 6.5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3FAA34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66 ± 1.3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15739B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7.01 ± 11.8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A4D96E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68 ± 0.88</w:t>
            </w:r>
          </w:p>
        </w:tc>
      </w:tr>
      <w:tr w:rsidR="00E34D0F" w:rsidRPr="00D83631" w14:paraId="15F41DCB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33904A4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D73CE6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0.12 ± 4.5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EC1786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6.93 ± 14.0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F3478A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34 ± 3.5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B05A73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9.02 ± 4.1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2EBB45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59 ± 1.3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771D6D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3.91 ± 15.0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54B547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61 ± 1.12</w:t>
            </w:r>
          </w:p>
        </w:tc>
      </w:tr>
      <w:tr w:rsidR="00E34D0F" w:rsidRPr="00D83631" w14:paraId="5305515D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127AFF0" w14:textId="77777777" w:rsidR="00E34D0F" w:rsidRPr="00D83631" w:rsidRDefault="00E34D0F" w:rsidP="00C01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83631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180" w:type="dxa"/>
            <w:gridSpan w:val="7"/>
            <w:shd w:val="clear" w:color="auto" w:fill="auto"/>
            <w:noWrap/>
            <w:vAlign w:val="center"/>
            <w:hideMark/>
          </w:tcPr>
          <w:p w14:paraId="7A95770E" w14:textId="7739BFCF" w:rsidR="00E34D0F" w:rsidRPr="00D83631" w:rsidRDefault="00AC254A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oncentration</w:t>
            </w:r>
            <w:r w:rsidR="00E34D0F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 (Mean ± SD, ng/kg of </w:t>
            </w:r>
            <w:r w:rsidR="00E34D0F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lipid</w:t>
            </w:r>
            <w:r w:rsidR="00E34D0F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</w:tr>
      <w:tr w:rsidR="00E34D0F" w:rsidRPr="00D83631" w14:paraId="045C892E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E0F519A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ample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14:paraId="7CBA3B3C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01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0F7F7924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18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85715CC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14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FEC0409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26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0C638758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38</w:t>
            </w:r>
          </w:p>
        </w:tc>
        <w:tc>
          <w:tcPr>
            <w:tcW w:w="1718" w:type="dxa"/>
            <w:shd w:val="clear" w:color="auto" w:fill="auto"/>
            <w:noWrap/>
            <w:hideMark/>
          </w:tcPr>
          <w:p w14:paraId="614BE5AD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53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37B70C38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57</w:t>
            </w:r>
          </w:p>
        </w:tc>
      </w:tr>
      <w:tr w:rsidR="00E34D0F" w:rsidRPr="00D83631" w14:paraId="2F69B604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D074C1A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BFF699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80 ± 1.4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082D8A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6BDDF0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04 ± 1.4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D22B68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7C1842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43 ± 0.4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5F8AD7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02325B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608034F7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5789292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D9B99B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17 ± 1.8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56507E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FECFDA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58 ± 1.5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1CC26F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FFED0A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70 ± 1.8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D968B9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37667F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683F027E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17CE2B0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F11568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00 ± 1.7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732262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9EF8D1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96 ± 2.0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603EE2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FD3A58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30 ± 0.5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583278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3914CE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25B33095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44F82CD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959C2F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98 ± 1.5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3989AE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07B535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50 ± 1.1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6398FD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94F22E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15 ± 0.5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BFA2FC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80728C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4F77D653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65B8E02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163C04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50 ± 1.0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AD591E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E4A564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90 ± 1.1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4DBDC9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1A9A8A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29 ± 0.5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4B8D44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1B59DE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2089F437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3661075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D923E5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40 ± 1.3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E6E16F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0733A7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16 ± 1.2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F9717C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2776B9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24 ± 0.6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A67019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CB46B6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65AABCA6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76A9D9F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02DCD1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95 ± 1.6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8215CD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2F2B4F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03 ± 1.3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41627E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105822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72 ± 0.3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B5F566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382A2C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71BA38E5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21413C7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747B39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23 ± 1.7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4C0F90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A1E473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13 ± 1.8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69F531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942623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35 ± 0.5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2BF4DF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01F097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2E89F281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025AB58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02B161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73 ± 0.9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FFABF3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18601B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35 ± 0.8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CFD6CF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149967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88 ± 0.5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F1D6A1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67C6DB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763C99C6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D28FD5A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88C524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42 ± 4.2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A3CDC3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52 ± 2.1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BD7DCF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14 ± 3.6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3453DD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42 ± 0.3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262EF1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07 ± 3.7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87A70B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15 ± 0.8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C41E00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50 ± 0.58</w:t>
            </w:r>
          </w:p>
        </w:tc>
      </w:tr>
      <w:tr w:rsidR="00E34D0F" w:rsidRPr="00D83631" w14:paraId="06BE4C54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DE43F56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85E8A3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65 ± 4.3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DE8BD1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20 ± 2.1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4A9F64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.87 ± 2.2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75A48C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38 ± 0.3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DA7CB1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61 ± 4.0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92743C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22 ± 0.8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25F8D5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32 ± 0.33</w:t>
            </w:r>
          </w:p>
        </w:tc>
      </w:tr>
      <w:tr w:rsidR="00E34D0F" w:rsidRPr="00D83631" w14:paraId="4BDF4C20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D82E072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0E95C8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78 ± 4.5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38F0B6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29 ± 2.4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1B4FA8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.21 ± 3.0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6FD03C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59 ± 0.5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386121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.97 ± 3.6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970529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33 ± 1.0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51E70E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56 ± 0.38</w:t>
            </w:r>
          </w:p>
        </w:tc>
      </w:tr>
      <w:tr w:rsidR="00E34D0F" w:rsidRPr="00D83631" w14:paraId="1C2196FB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0785685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39BFF9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77 ± 4.0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2A8099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57 ± 1.8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38483E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22 ± 3.4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DC5088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02 ± 0.4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AE57BE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01 ± 1.6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0CE249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28 ± 0.8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F5E9FB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78 ± 0.67</w:t>
            </w:r>
          </w:p>
        </w:tc>
      </w:tr>
      <w:tr w:rsidR="00E34D0F" w:rsidRPr="00D83631" w14:paraId="1E739A0A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FA9E5E3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3E512F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09 ± 2.5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615CEA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64 ± 1.8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DA66BC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83 ± 3.3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480D21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49 ± 0.7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D07687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.42 ± 2.8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03F36A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94 ± 0.7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41FAE6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41 ± 0.60</w:t>
            </w:r>
          </w:p>
        </w:tc>
      </w:tr>
      <w:tr w:rsidR="00E34D0F" w:rsidRPr="00D83631" w14:paraId="3AE16D58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3E93EF0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620704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3.12 ± 5.8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5802DA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97 ± 1.7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163718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97 ± 4.9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F06FB1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58 ± 0.3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9DAAFD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67 ± 2.7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5989DD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34 ± 0.8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AEB95D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72 ± 0.46</w:t>
            </w:r>
          </w:p>
        </w:tc>
      </w:tr>
      <w:tr w:rsidR="00E34D0F" w:rsidRPr="00D83631" w14:paraId="2E287482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52CA102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C29B3F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25 ± 4.9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6EA472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.54 ± 3.2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4B95C8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04 ± 1.9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61F25C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09 ± 0.5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3F8CD0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06 ± 1.6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ADE9D4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11 ± 1.1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944597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88 ± 0.77</w:t>
            </w:r>
          </w:p>
        </w:tc>
      </w:tr>
      <w:tr w:rsidR="00E34D0F" w:rsidRPr="00D83631" w14:paraId="7460430E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10A6FFF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877827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.19 ± 5.4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BD61B7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.76 ± 2.8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FE7F86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99 ± 3.8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13130E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84 ± 0.5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72EE63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19 ± 1.7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D4297F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71 ± 1.1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ECC72E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64 ± 0.61</w:t>
            </w:r>
          </w:p>
        </w:tc>
      </w:tr>
      <w:tr w:rsidR="00E34D0F" w:rsidRPr="00D83631" w14:paraId="00167361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BF97310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BBFF3C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.85 ± 6.5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DF7A6E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46 ± 2.6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0CBD48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.42 ± 1.5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6A5E1C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33 ± 0.5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4D2ED0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66 ± 1.7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ADCE54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62 ± 0.7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754178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00 ± 0.53</w:t>
            </w:r>
          </w:p>
        </w:tc>
      </w:tr>
      <w:tr w:rsidR="00E34D0F" w:rsidRPr="00D83631" w14:paraId="6703CACE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854F699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E854BC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56 ± 3.5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AB93D6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96 ± 4.0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F757B1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74 ± 3.0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900506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29 ± 2.4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C18CBC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80 ± 0.7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E4EFED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84 ± 1.2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7926A4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27 ± 1.08</w:t>
            </w:r>
          </w:p>
        </w:tc>
      </w:tr>
      <w:tr w:rsidR="00E34D0F" w:rsidRPr="00D83631" w14:paraId="62051B7B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78836B3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FA7402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75 ± 1.2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E54EAD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80 ± 3.2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AC114D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97 ± 3.2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C4854F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38 ± 3.5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DEF722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95 ± 0.9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5FBECE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89 ± 1.2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CBC61E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41 ± 0.86</w:t>
            </w:r>
          </w:p>
        </w:tc>
      </w:tr>
      <w:tr w:rsidR="00E34D0F" w:rsidRPr="00D83631" w14:paraId="56FD6600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8FC36FD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ED68B0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01 ± 0.9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7A0AD5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45 ± 3.0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A25B63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.13 ± 3.1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3CB77B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.53 ± 2.9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FBCF31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06 ± 1.3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EC5742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86 ± 1.3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805864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48 ± 1.09</w:t>
            </w:r>
          </w:p>
        </w:tc>
      </w:tr>
      <w:tr w:rsidR="00E34D0F" w:rsidRPr="00D83631" w14:paraId="2CC08BA5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23EF2C7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3F4A1E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53 ± 1.9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AF3B3B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68 ± 4.6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242786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86 ± 4.6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B11EA3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28 ± 3.2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954632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81 ± 0.9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56BC6B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19 ± 0.9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2B389F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89 ± 1.26</w:t>
            </w:r>
          </w:p>
        </w:tc>
      </w:tr>
      <w:tr w:rsidR="00E34D0F" w:rsidRPr="00D83631" w14:paraId="72D4BCCA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1B9F448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5DD68F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30 ± 0.9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A109A7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91 ± 2.3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A0336D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7.78 ± 5.5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85C1EB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1.12 ± 5.0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112297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53 ± 2.0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0CCB64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35 ± 0.8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879C70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13 ± 1.41</w:t>
            </w:r>
          </w:p>
        </w:tc>
      </w:tr>
      <w:tr w:rsidR="00E34D0F" w:rsidRPr="00D83631" w14:paraId="3FB56096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65B9794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2D2EEE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34 ± 1.0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12390C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43 ± 3.0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C75BDA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7.85 ± 5.0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BF921E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6.33 ± 4.9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F95A4C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42 ± 0.9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ADE6F2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64 ± 0.5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25B32B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90 ± 1.72</w:t>
            </w:r>
          </w:p>
        </w:tc>
      </w:tr>
      <w:tr w:rsidR="00E34D0F" w:rsidRPr="00D83631" w14:paraId="6D1F20E0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C47269F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0A16A3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75 ± 1.7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B74B2A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36 ± 3.4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6F5542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54 ± 2.5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CAA469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32 ± 3.2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B61FFD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19 ± 2.0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99FD84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08 ± 0.7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439167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37 ± 0.80</w:t>
            </w:r>
          </w:p>
        </w:tc>
      </w:tr>
      <w:tr w:rsidR="00E34D0F" w:rsidRPr="00D83631" w14:paraId="4D0F4BB5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E3D2F2E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lastRenderedPageBreak/>
              <w:t>PS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C47D0A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53 ± 1.2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A1C617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6.23 ± 5.0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DD3370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.09 ± 5.2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AF378A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2.60 ± 6.6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968D92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69 ± 1.2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65FFE1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21 ± 0.6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BA2BBE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82 ± 0.57</w:t>
            </w:r>
          </w:p>
        </w:tc>
      </w:tr>
      <w:tr w:rsidR="00E34D0F" w:rsidRPr="00D83631" w14:paraId="050D8808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ED840D5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93C22A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21 ± 0.9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30AB43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91 ± 3.2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CAF8CD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16 ± 3.7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5BC356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.51 ± 4.3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058D07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74 ± 1.9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A41186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79 ± 0.9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E5103D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53 ± 0.88</w:t>
            </w:r>
          </w:p>
        </w:tc>
      </w:tr>
      <w:tr w:rsidR="00E34D0F" w:rsidRPr="00D83631" w14:paraId="4EDD5D5A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3285978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DFD442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2.94 ± 7.1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82BA9C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0.95 ± 4.6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E1D715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50 ± 2.6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A91F0F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65 ± 2.3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BD6362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93 ± 1.1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3E9659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29 ± 2.4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BEC2F4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.24 ± 2.10</w:t>
            </w:r>
          </w:p>
        </w:tc>
      </w:tr>
      <w:tr w:rsidR="00E34D0F" w:rsidRPr="00D83631" w14:paraId="1AA14437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D531AE4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83B647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3.05 ± 8.2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989CF3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1.25 ± 4.8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6DF74B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1.89 ± 5.3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58D03A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46 ± 3.1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DD28EB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76 ± 1.9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1B9C2F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19 ± 3.6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E7A732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.24 ± 1.76</w:t>
            </w:r>
          </w:p>
        </w:tc>
      </w:tr>
      <w:tr w:rsidR="00E34D0F" w:rsidRPr="00D83631" w14:paraId="4754028A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7C2B4AB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399D0E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4.66 ± 11.8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EF0CE8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.24 ± 9.1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730780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5.76 ± 2.7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97A3E3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.86 ± 2.2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1B0FC4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82 ± 1.2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DCAE9C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21 ± 2.3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C77B47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.14 ± 2.36</w:t>
            </w:r>
          </w:p>
        </w:tc>
      </w:tr>
      <w:tr w:rsidR="00E34D0F" w:rsidRPr="00D83631" w14:paraId="7940BCE3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CF24DF5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6A5AA6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5.39 ± 14.2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C885D0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6.09 ± 5.3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665EDB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63 ± 3.2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F5DA8A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23 ± 2.3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71CBFD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59 ± 1.1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4F8E13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70 ± 2.6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AE4DEB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23 ± 3.39</w:t>
            </w:r>
          </w:p>
        </w:tc>
      </w:tr>
      <w:tr w:rsidR="00E34D0F" w:rsidRPr="00D83631" w14:paraId="36BB7CB4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39B4953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758CE8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9.62 ± 7.4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4F878B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6.17 ± 7.2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B3C1CF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97 ± 2.6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C2FD55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23 ± 3.9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21871D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77 ± 1.3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ED48CB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79 ± 3.3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B271E2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.26 ± 2.32</w:t>
            </w:r>
          </w:p>
        </w:tc>
      </w:tr>
      <w:tr w:rsidR="00E34D0F" w:rsidRPr="00D83631" w14:paraId="44050C54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1ABDF61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9A56BD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4.81 ± 14.3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A2734F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1.62 ± 7.6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D28502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25 ± 3.5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E97F99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43 ± 2.0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74F788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53 ± 1.4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ECF253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62 ± 3.0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BD275F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.03 ± 1.68</w:t>
            </w:r>
          </w:p>
        </w:tc>
      </w:tr>
      <w:tr w:rsidR="00E34D0F" w:rsidRPr="00D83631" w14:paraId="503E7471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0B6CCCF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FDBCFF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8.98 ± 15.0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EC5AAA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7.03 ± 8.7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031329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85 ± 3.8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A6ECE3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13 ± 3.6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7E98AB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31 ± 0.9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57A6E0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.04 ± 3.2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4DD136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.33 ± 2.06</w:t>
            </w:r>
          </w:p>
        </w:tc>
      </w:tr>
      <w:tr w:rsidR="00E34D0F" w:rsidRPr="00D83631" w14:paraId="36C9ED87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705EFF7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9D3933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3.16 ± 7.6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4C2D56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5.70 ± 7.0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181D45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66 ± 4.8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CBCEEF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93 ± 4.1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7286B3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18 ± 1.4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4A730D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15 ± 2.3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D09A9F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.99 ± 2.86</w:t>
            </w:r>
          </w:p>
        </w:tc>
      </w:tr>
      <w:tr w:rsidR="00E34D0F" w:rsidRPr="00D83631" w14:paraId="415BA4EF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BAA1F7E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887219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6.02 ± 14.7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321027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2.80 ± 4.7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46849D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95 ± 3.7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FE4FF2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26 ± 3.9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F1CF09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82 ± 1.8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4472CB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40 ± 2.0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98A7FF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64 ± 2.66</w:t>
            </w:r>
          </w:p>
        </w:tc>
      </w:tr>
      <w:tr w:rsidR="00E34D0F" w:rsidRPr="00D83631" w14:paraId="0C2E269F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3D330E0" w14:textId="77777777" w:rsidR="00E34D0F" w:rsidRPr="00D83631" w:rsidRDefault="00E34D0F" w:rsidP="00C01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83631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180" w:type="dxa"/>
            <w:gridSpan w:val="7"/>
            <w:shd w:val="clear" w:color="auto" w:fill="auto"/>
            <w:noWrap/>
            <w:vAlign w:val="center"/>
            <w:hideMark/>
          </w:tcPr>
          <w:p w14:paraId="0806E93B" w14:textId="3FED634A" w:rsidR="00E34D0F" w:rsidRPr="00D83631" w:rsidRDefault="00AC254A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oncentration</w:t>
            </w:r>
            <w:r w:rsidR="00E34D0F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 (Mean ± SD, ng/kg of </w:t>
            </w:r>
            <w:r w:rsidR="00E34D0F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lipid</w:t>
            </w:r>
            <w:r w:rsidR="00E34D0F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</w:tr>
      <w:tr w:rsidR="00E34D0F" w:rsidRPr="00D83631" w14:paraId="140ADDDE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18C5F5A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ample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14:paraId="6132E55F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67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78965A01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69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3B07D92A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70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37230364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80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5545D2B7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89</w:t>
            </w:r>
          </w:p>
        </w:tc>
        <w:tc>
          <w:tcPr>
            <w:tcW w:w="1718" w:type="dxa"/>
            <w:shd w:val="clear" w:color="auto" w:fill="auto"/>
            <w:noWrap/>
            <w:hideMark/>
          </w:tcPr>
          <w:p w14:paraId="72B1A9F1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195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24D17F3C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CB 209</w:t>
            </w:r>
          </w:p>
        </w:tc>
      </w:tr>
      <w:tr w:rsidR="00E34D0F" w:rsidRPr="00D83631" w14:paraId="005A8A84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FEE428B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27BD7D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4142B0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4C2550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E449F9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80 ± 3.6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9AB70F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58 ± 0.9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118CEE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24 ± 1.0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FC554F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00 ± 0.70</w:t>
            </w:r>
          </w:p>
        </w:tc>
      </w:tr>
      <w:tr w:rsidR="00E34D0F" w:rsidRPr="00D83631" w14:paraId="6857F244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C808F58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B07EEF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A66A92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F753FC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01D592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03 ± 3.2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0F1805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25 ± 1.0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BD631C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21 ± 1.3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34139E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45 ± 0.95</w:t>
            </w:r>
          </w:p>
        </w:tc>
      </w:tr>
      <w:tr w:rsidR="00E34D0F" w:rsidRPr="00D83631" w14:paraId="54F6ABF4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0F60B40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A1A42F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C8881E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BEB87C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5C3CA1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87 ± 3.9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32B7E3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94 ± 1.6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695B28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54 ± 1.2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7EE1DB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44 ± 0.58</w:t>
            </w:r>
          </w:p>
        </w:tc>
      </w:tr>
      <w:tr w:rsidR="00E34D0F" w:rsidRPr="00D83631" w14:paraId="472016B1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62F8B81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907A1D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4D9787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5F0787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54AC02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36 ± 3.4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FBA7E3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95 ± 0.9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089135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17 ± 1.7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5B6F6A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98 ± 0.95</w:t>
            </w:r>
          </w:p>
        </w:tc>
      </w:tr>
      <w:tr w:rsidR="00E34D0F" w:rsidRPr="00D83631" w14:paraId="2E787C9A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513517A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129929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2EA239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B65400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65678C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1.83 ± 6.4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E65410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64 ± 1.1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D7C098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01 ± 1.1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A872A8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73 ± 0.61</w:t>
            </w:r>
          </w:p>
        </w:tc>
      </w:tr>
      <w:tr w:rsidR="00E34D0F" w:rsidRPr="00D83631" w14:paraId="1F37DE70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F50F2E4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F82F19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D7B02C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32551E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9C2B4D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.73 ± 4.5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DA0C4B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13 ± 1.6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BA6AEA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41 ± 1.0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4878CF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94 ± 0.66</w:t>
            </w:r>
          </w:p>
        </w:tc>
      </w:tr>
      <w:tr w:rsidR="00E34D0F" w:rsidRPr="00D83631" w14:paraId="1C4E3B46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D5D2815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9D78CB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D3E0F3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0DA767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7FE8F2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0.01 ± 4.9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BC613A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50 ± 1.1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8EC8A4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02 ± 1.4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582218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53 ± 0.67</w:t>
            </w:r>
          </w:p>
        </w:tc>
      </w:tr>
      <w:tr w:rsidR="00E34D0F" w:rsidRPr="00D83631" w14:paraId="020398F9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044BB7C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7D9295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11499C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E5CF42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F0EB21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76 ± 5.1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1D1F75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68 ± 0.9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F0B85A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01 ± 1.7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813FDF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80 ± 0.99</w:t>
            </w:r>
          </w:p>
        </w:tc>
      </w:tr>
      <w:tr w:rsidR="00E34D0F" w:rsidRPr="00D83631" w14:paraId="33F34056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F103590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BE3BC7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AC2FCD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569F65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D1BDFE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37 ± 3.7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168EC7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75 ± 1.7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1448BB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34 ± 1.4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DB1AAD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34 ± 0.43</w:t>
            </w:r>
          </w:p>
        </w:tc>
      </w:tr>
      <w:tr w:rsidR="00E34D0F" w:rsidRPr="00D83631" w14:paraId="5A1FD8A6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5F7FB5C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572C34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37 ± 1.7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EBA3FE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46 ± 1.1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A31605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34A066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8.79 ± 7.3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9E58A7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76 ± 2.4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5FDF5A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95 ± 1.2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AC5321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30 ± 1.91</w:t>
            </w:r>
          </w:p>
        </w:tc>
      </w:tr>
      <w:tr w:rsidR="00E34D0F" w:rsidRPr="00D83631" w14:paraId="40EB4B70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2C743E8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184C87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59 ± 1.2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E0B450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76 ± 1.4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1635E6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C288FD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7.45 ± 9.6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B224A6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42 ± 3.5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D8C0B9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34 ± 1.7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0A6252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49 ± 1.74</w:t>
            </w:r>
          </w:p>
        </w:tc>
      </w:tr>
      <w:tr w:rsidR="00E34D0F" w:rsidRPr="00D83631" w14:paraId="46460F9D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DB9E979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03E7C0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87 ± 0.9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828234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60 ± 1.4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6DE50B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9CBFA6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8.21 ± 7.4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1527E3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04 ± 4.2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4C1B9D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21 ± 0.8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702175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21 ± 1.14</w:t>
            </w:r>
          </w:p>
        </w:tc>
      </w:tr>
      <w:tr w:rsidR="00E34D0F" w:rsidRPr="00D83631" w14:paraId="56AC901D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8D1DDEB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63B38B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64 ± 1.5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8FBB51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42 ± 1.2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B5F5A3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41503E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3.09 ± 6.8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5430AB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00 ± 2.7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7FF9E0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49 ± 1.7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45E09D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12 ± 1.78</w:t>
            </w:r>
          </w:p>
        </w:tc>
      </w:tr>
      <w:tr w:rsidR="00E34D0F" w:rsidRPr="00D83631" w14:paraId="389EB32D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5219110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3C6D53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64 ± 1.2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DEDDCD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73 ± 1.1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93D2F3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B49436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1.63 ± 10.3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4AB618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30 ± 2.5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DC9E1E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15 ± 1.1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4EBE43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62 ± 1.27</w:t>
            </w:r>
          </w:p>
        </w:tc>
      </w:tr>
      <w:tr w:rsidR="00E34D0F" w:rsidRPr="00D83631" w14:paraId="7F0C9915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B4C8ABB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273096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.14 ± 2.2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23D0D6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86 ± 1.5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B38502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A69002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3.79 ± 5.0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937B34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0.79 ± 6.4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8E5A63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39 ± 1.7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D25D29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00 ± 0.65</w:t>
            </w:r>
          </w:p>
        </w:tc>
      </w:tr>
      <w:tr w:rsidR="00E34D0F" w:rsidRPr="00D83631" w14:paraId="619732F9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159BD9B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ACBAA4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67 ± 1.9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24FCD1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54 ± 1.0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A7AE14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720AA3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2.41 ± 7.1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B3003B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18 ± 3.5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C0C1CC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75 ± 2.5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7B83A0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43 ± 2.18</w:t>
            </w:r>
          </w:p>
        </w:tc>
      </w:tr>
      <w:tr w:rsidR="00E34D0F" w:rsidRPr="00D83631" w14:paraId="5E123C09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08B7425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0F3625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53 ± 1.4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40FA41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74 ± 0.8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71672C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33D65B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0.26 ± 8.3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573E89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.77 ± 2.2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AAD901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94 ± 0.8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F7D898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20 ± 1.38</w:t>
            </w:r>
          </w:p>
        </w:tc>
      </w:tr>
      <w:tr w:rsidR="00E34D0F" w:rsidRPr="00D83631" w14:paraId="4841DED7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C961B5A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5A4561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70 ± 1.8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C8776B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16 ± 1.2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3E2137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3116C8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9.53 ± 5.5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E7E89D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5.40 ± 4.9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77B839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89 ± 2.2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873A9B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26 ± 0.81</w:t>
            </w:r>
          </w:p>
        </w:tc>
      </w:tr>
      <w:tr w:rsidR="00E34D0F" w:rsidRPr="00D83631" w14:paraId="6653EE78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20EBB65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A37CAA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90 ± 2.7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965AAD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96 ± 1.1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C584CA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19 ± 1.1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2818C3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6.58 ± 7.5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EEDFDB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1.71 ± 4.7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B2C25F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84 ± 2.5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7BA04B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85 ± 3.73</w:t>
            </w:r>
          </w:p>
        </w:tc>
      </w:tr>
      <w:tr w:rsidR="00E34D0F" w:rsidRPr="00D83631" w14:paraId="18AEC5FC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CF05373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ABE452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80 ± 1.7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06FFC5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98 ± 1.1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32FF27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45 ± 1.1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17591C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0.30 ± 9.3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66745C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1.71 ± 5.4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2EBFD9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.39 ± 2.4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26D5DA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01 ± 1.88</w:t>
            </w:r>
          </w:p>
        </w:tc>
      </w:tr>
      <w:tr w:rsidR="00E34D0F" w:rsidRPr="00D83631" w14:paraId="0D06A52E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3EE00C2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lastRenderedPageBreak/>
              <w:t>PS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C9FCC6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.13 ± 1.7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971283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18 ± 0.8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51FB00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91 ± 1.3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BB1AAE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7.71 ± 9.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9F5508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6.60 ± 3.5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31E4BB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.38 ± 2.6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C4C7A9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92 ± 2.54</w:t>
            </w:r>
          </w:p>
        </w:tc>
      </w:tr>
      <w:tr w:rsidR="00E34D0F" w:rsidRPr="00D83631" w14:paraId="33F79BF1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2FB9865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9124DD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45 ± 3.2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E41AB5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98 ± 1.2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85802B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15 ± 1.0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36C66D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7.15 ± 9.5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0B3245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1.08 ± 5.1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385372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32 ± 2.8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8A2ADF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.71 ± 2.18</w:t>
            </w:r>
          </w:p>
        </w:tc>
      </w:tr>
      <w:tr w:rsidR="00E34D0F" w:rsidRPr="00D83631" w14:paraId="282358B8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D263887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E5373E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.30 ± 2.6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2931F9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16 ± 1.3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130C60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47 ± 1.8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72A5F1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7.23 ± 7.1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F8E35E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3.46 ± 3.5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DB64B7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58 ± 4.2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578D8D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66 ± 3.23</w:t>
            </w:r>
          </w:p>
        </w:tc>
      </w:tr>
      <w:tr w:rsidR="00E34D0F" w:rsidRPr="00D83631" w14:paraId="2C704A3C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F0F4F8D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96BC3B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19 ± 3.6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640281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69 ± 0.8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64F91D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50 ± 0.9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59AACA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2.89 ± 7.5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9DEBB2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1.99 ± 5.6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0BE359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00 ± 3.8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C1994D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90 ± 4.61</w:t>
            </w:r>
          </w:p>
        </w:tc>
      </w:tr>
      <w:tr w:rsidR="00E34D0F" w:rsidRPr="00D83631" w14:paraId="7884EECA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ADCADF2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F0A081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44 ± 2.4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EE41E1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06 ± 1.1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06213E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93 ± 1.2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DA207F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.39 ± 4.8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C195FE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2.72 ± 6.1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4813E3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78 ± 4.6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D3BC1C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81 ± 1.80</w:t>
            </w:r>
          </w:p>
        </w:tc>
      </w:tr>
      <w:tr w:rsidR="00E34D0F" w:rsidRPr="00D83631" w14:paraId="218076CE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EC9A7F5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93D1D2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58 ± 2.0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893142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06 ± 0.8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D796A4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03 ± 1.1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5EFB3C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1.45 ± 4.2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7D004A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14 ± 2.5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24E3E5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85 ± 3.3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EBBB0F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28 ± 3.40</w:t>
            </w:r>
          </w:p>
        </w:tc>
      </w:tr>
      <w:tr w:rsidR="00E34D0F" w:rsidRPr="00D83631" w14:paraId="5E859E03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85A8178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325C11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.87 ± 2.0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A6E84A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85 ± 0.9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CE3AB9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00 ± 1.4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53AD79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2.38 ± 7.8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D6D689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7.30 ± 6.3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9522D3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83 ± 2.7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09C7D7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71 ± 3.08</w:t>
            </w:r>
          </w:p>
        </w:tc>
      </w:tr>
      <w:tr w:rsidR="00E34D0F" w:rsidRPr="00D83631" w14:paraId="5E84AE7C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70BAEE2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640ED1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49 ± 2.8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3D569A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67 ± 2.0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D42BF4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16 ± 1.8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4B1B71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0.97 ± 14.9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0C9466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1.56 ± 12.9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49E592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33 ± 2.0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9CED31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8.29 ± 9.33</w:t>
            </w:r>
          </w:p>
        </w:tc>
      </w:tr>
      <w:tr w:rsidR="00E34D0F" w:rsidRPr="00D83631" w14:paraId="4DC15423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326AD6E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DD81B6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88 ± 2.2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69FC1A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47 ± 3.0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9D4832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60 ± 1.6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8B8291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1.77 ± 12.9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C0D1A7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7.76 ± 9.9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DBE240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92 ± 1.0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278C24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0.94 ± 7.48</w:t>
            </w:r>
          </w:p>
        </w:tc>
      </w:tr>
      <w:tr w:rsidR="00E34D0F" w:rsidRPr="00D83631" w14:paraId="238270F4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CC5ADB7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6A607A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41 ± 3.1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A80075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.91 ± 3.0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CA5F8C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75 ± 1.1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646E83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3.22 ± 15.0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946E5E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6.88 ± 8.2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FEEFF5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80 ± 1.7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EC7D6A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9.33 ± 8.10</w:t>
            </w:r>
          </w:p>
        </w:tc>
      </w:tr>
      <w:tr w:rsidR="00E34D0F" w:rsidRPr="00D83631" w14:paraId="6F40F440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E340187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C2B7D6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03 ± 1.7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B7768D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35 ± 2.2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EFE847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70 ± 1.6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52D445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4.31 ± 9.3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4A2A4E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7.05 ± 10.2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E9D04D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64 ± 1.7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8D06F0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3.89 ± 5.67</w:t>
            </w:r>
          </w:p>
        </w:tc>
      </w:tr>
      <w:tr w:rsidR="00E34D0F" w:rsidRPr="00D83631" w14:paraId="30013CED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9E733D0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5BB701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.16 ± 1.9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2C78DF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.09 ± 2.0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C9E7A1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77 ± 1.3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6BE04F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5.53 ± 11.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2D15E5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3.19 ± 9.8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51BC9B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07 ± 1.0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616B3E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4.40 ± 4.96</w:t>
            </w:r>
          </w:p>
        </w:tc>
      </w:tr>
      <w:tr w:rsidR="00E34D0F" w:rsidRPr="00D83631" w14:paraId="27324F50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A8B21EC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6A11BB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65 ± 2.3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DB0680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97 ± 2.9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393079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32 ± 1.2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A97173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4.44 ± 16.8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162F11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4.03 ± 9.7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BC73A0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07 ± 1.8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50AB79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.55 ± 6.57</w:t>
            </w:r>
          </w:p>
        </w:tc>
      </w:tr>
      <w:tr w:rsidR="00E34D0F" w:rsidRPr="00D83631" w14:paraId="7F02E595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01964A9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93794D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31 ± 1.8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456CA9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02 ± 3.0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0A6B05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79 ± 0.9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5C7B6E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7.51 ± 8.9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9C05F8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2.15 ± 8.3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41CE2C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49 ± 1.0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334E35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.51 ± 7.25</w:t>
            </w:r>
          </w:p>
        </w:tc>
      </w:tr>
      <w:tr w:rsidR="00E34D0F" w:rsidRPr="00D83631" w14:paraId="358DC77C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D2E88EE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D47D96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57 ± 2.8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86CB83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91 ± 2.9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DE4B20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71 ± 1.4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98ECDD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3.83 ± 9.3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67AE74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8.08 ± 11.9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408520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29 ± 2.1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E3FEDA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1.84 ± 8.54</w:t>
            </w:r>
          </w:p>
        </w:tc>
      </w:tr>
      <w:tr w:rsidR="00E34D0F" w:rsidRPr="00D83631" w14:paraId="66E4885A" w14:textId="77777777" w:rsidTr="00C01BFC">
        <w:trPr>
          <w:trHeight w:val="315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B2ABE62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1D6836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42 ± 3.6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D7AE88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38 ± 3.4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F38013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12 ± 0.9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292E02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2.40 ± 17.7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7AE6E8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1.23 ± 16.5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9D3A8A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95 ± 0.8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7FB186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4.94 ± 8.83</w:t>
            </w:r>
          </w:p>
        </w:tc>
      </w:tr>
      <w:tr w:rsidR="00E34D0F" w:rsidRPr="00D83631" w14:paraId="557BAF7A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84FC979" w14:textId="77777777" w:rsidR="00E34D0F" w:rsidRPr="00D83631" w:rsidRDefault="00E34D0F" w:rsidP="00C01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83631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180" w:type="dxa"/>
            <w:gridSpan w:val="7"/>
            <w:shd w:val="clear" w:color="auto" w:fill="auto"/>
            <w:noWrap/>
            <w:vAlign w:val="center"/>
            <w:hideMark/>
          </w:tcPr>
          <w:p w14:paraId="57F10C8F" w14:textId="5036BE6A" w:rsidR="00E34D0F" w:rsidRPr="00D83631" w:rsidRDefault="00AC254A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oncentration</w:t>
            </w:r>
            <w:r w:rsidR="00E34D0F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 (Mean ± SD, ng/kg of </w:t>
            </w:r>
            <w:r w:rsidR="00E34D0F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lipid</w:t>
            </w:r>
            <w:r w:rsidR="00E34D0F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</w:tr>
      <w:tr w:rsidR="00E34D0F" w:rsidRPr="00D83631" w14:paraId="291456B1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507B9E2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ample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14:paraId="1472CF6C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123478-HxCDD 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138C1E2E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1234678-HpCDD 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016E8A2E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2378-TCDF 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08B7B46C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12378-PeCDF 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0A913F12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23478-PeCDF </w:t>
            </w:r>
          </w:p>
        </w:tc>
        <w:tc>
          <w:tcPr>
            <w:tcW w:w="1718" w:type="dxa"/>
            <w:shd w:val="clear" w:color="auto" w:fill="auto"/>
            <w:noWrap/>
            <w:hideMark/>
          </w:tcPr>
          <w:p w14:paraId="012D5E7C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123478-HxCDF 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448E7B13" w14:textId="77777777" w:rsidR="00E34D0F" w:rsidRPr="00D83631" w:rsidRDefault="00E34D0F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123678-HxCDF </w:t>
            </w:r>
          </w:p>
        </w:tc>
      </w:tr>
      <w:tr w:rsidR="00E34D0F" w:rsidRPr="00D83631" w14:paraId="52907F39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C4E9647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DE7CA5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049DCA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CA18D0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CAB905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CCD698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F56D0B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091C07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0F05628D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C6D9530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300FFF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8699DE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6DB463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522692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428D29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D23A10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AE56FF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0BF17D38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CA26C73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E275E9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76435B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A6CD70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C8176C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DB60D8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C31C31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C163B6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76511647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A5D738F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E2700D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958851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3F75BD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38A0FD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28E2CF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360616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385FD3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085B57EC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FD08B38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E79ACB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CE3223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0A3C9D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682B8E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FFC95E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80F1E1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702900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16B66F40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348BF3E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8DD847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52EB18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B5C5C2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148508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E456D3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87C60C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69895C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0852DE97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FD6A511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8876D9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E833F3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C1C541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5D35BB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8722F0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F831E8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437B62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09734110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E320F15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1799CB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17E6E6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A5E2F4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A49543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A2FE27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A0F18E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03B994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1FBE18A4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593AC40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D43E64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0E56CD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C8C99A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8EE95C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3F6000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F6AE16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25631B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E34D0F" w:rsidRPr="00D83631" w14:paraId="0F622979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AC41947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00AA07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2BBEA9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E23CDD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8 ± 0.0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E9C9E4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3 ± 0.0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970D63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8D706A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C27D6A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9 ± 0.04</w:t>
            </w:r>
          </w:p>
        </w:tc>
      </w:tr>
      <w:tr w:rsidR="00E34D0F" w:rsidRPr="00D83631" w14:paraId="175B4B90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3DDBCE8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CA4E1B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C74876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D7BEE7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2 ± 0.0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677EF8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2 ± 0.0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22BB1A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14C322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32E03F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8 ± 0.05</w:t>
            </w:r>
          </w:p>
        </w:tc>
      </w:tr>
      <w:tr w:rsidR="00E34D0F" w:rsidRPr="00D83631" w14:paraId="2C232350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46EA091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312AF9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EE6462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31E6FB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3 ± 0.0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1B134C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19 ± 0.0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643441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D98C36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88C5EF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2 ± 0.02</w:t>
            </w:r>
          </w:p>
        </w:tc>
      </w:tr>
      <w:tr w:rsidR="00E34D0F" w:rsidRPr="00D83631" w14:paraId="37DA07EF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B0E6CC8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37021C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FCBAE9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3F4FF7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8 ± 0.0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8FA403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3 ± 0.0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37D733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EB9CF8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95B8A6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8 ± 0.04</w:t>
            </w:r>
          </w:p>
        </w:tc>
      </w:tr>
      <w:tr w:rsidR="00E34D0F" w:rsidRPr="00D83631" w14:paraId="2E9EE9DC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26F263A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D1A671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8F0FBE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FFB8E2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0 ± 0.0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089367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1 ± 0.0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AFBA4A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2E8C60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701E44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1 ± 0.04</w:t>
            </w:r>
          </w:p>
        </w:tc>
      </w:tr>
      <w:tr w:rsidR="00E34D0F" w:rsidRPr="00D83631" w14:paraId="57B22256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17E58A4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71B5C8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FB87AE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350F3E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4 ± 0.0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3A9868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17 ± 0.0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99C0B2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264533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DD88D5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4 ± 0.04</w:t>
            </w:r>
          </w:p>
        </w:tc>
      </w:tr>
      <w:tr w:rsidR="00E34D0F" w:rsidRPr="00D83631" w14:paraId="7B263B22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7DC19C7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lastRenderedPageBreak/>
              <w:t>PE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1D5CDA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23F116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88C5E5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2 ± 0.0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C0AFA2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4 ± 0.0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C2A725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3726AB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77413B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7 ± 0.05</w:t>
            </w:r>
          </w:p>
        </w:tc>
      </w:tr>
      <w:tr w:rsidR="00E34D0F" w:rsidRPr="00D83631" w14:paraId="460B0E97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4B782C3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F202C9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05C383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CE62E4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3 ± 0.0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58A943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0 ± 0.0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064D8D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7DEDE2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BFCA32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8 ± 0.04</w:t>
            </w:r>
          </w:p>
        </w:tc>
      </w:tr>
      <w:tr w:rsidR="00E34D0F" w:rsidRPr="00D83631" w14:paraId="4CA7B6ED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13B9C62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6EB3A2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923199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298FEB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1 ± 0.0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2704B9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3 ± 0.0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910674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556C1A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C50A3C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2 ± 0.04</w:t>
            </w:r>
          </w:p>
        </w:tc>
      </w:tr>
      <w:tr w:rsidR="00E34D0F" w:rsidRPr="00D83631" w14:paraId="6525B1AC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9216D53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26BF11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63 ± 0.0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20C63A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3 ± 0.1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0570FE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3 ± 0.0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709C06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8 ± 0.0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C27CF3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E4564F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58 ± 0.1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73F5ED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61 ± 0.06</w:t>
            </w:r>
          </w:p>
        </w:tc>
      </w:tr>
      <w:tr w:rsidR="00E34D0F" w:rsidRPr="00D83631" w14:paraId="1B344F6C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21DF856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2CCE7D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72 ± 0.1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9E5F80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4 ± 0.0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669A3E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8 ± 0.1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DC1A09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0 ± 0.0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83A769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5E3EEA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3 ± 0.0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4480D5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9 ± 0.06</w:t>
            </w:r>
          </w:p>
        </w:tc>
      </w:tr>
      <w:tr w:rsidR="00E34D0F" w:rsidRPr="00D83631" w14:paraId="25774F9F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0D79808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9F054C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3 ± 0.1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3F1496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44 ± 0.0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A990E7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50 ± 0.2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CCBD6B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4 ± 0.0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2F9509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195CBC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40 ± 0.0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AB88FF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8 ± 0.06</w:t>
            </w:r>
          </w:p>
        </w:tc>
      </w:tr>
      <w:tr w:rsidR="00E34D0F" w:rsidRPr="00D83631" w14:paraId="729D1DBA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D364147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5733BA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55 ± 0.0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0C5317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3 ± 0.0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80879D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9 ± 0.1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8377A3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1 ± 0.1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3573CA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4BFD6B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3 ± 0.0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E9D464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47 ± 0.05</w:t>
            </w:r>
          </w:p>
        </w:tc>
      </w:tr>
      <w:tr w:rsidR="00E34D0F" w:rsidRPr="00D83631" w14:paraId="4C9E3B12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08A5AFD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6D15D7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57 ± 0.1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8FBC25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8 ± 0.0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D5ABC0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2 ± 0.0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CED06A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7 ± 0.0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C251CE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6D24A11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6 ± 0.0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C7055F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43 ± 0.04</w:t>
            </w:r>
          </w:p>
        </w:tc>
      </w:tr>
      <w:tr w:rsidR="00E34D0F" w:rsidRPr="00D83631" w14:paraId="1C9C9825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D4CFBAD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D60096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80 ± 0.1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85530C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9 ± 0.0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73BED0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58 ± 0.1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101C12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1 ± 0.1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B5B95D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390141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8 ± 0.0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95F005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47 ± 0.08</w:t>
            </w:r>
          </w:p>
        </w:tc>
      </w:tr>
      <w:tr w:rsidR="00E34D0F" w:rsidRPr="00D83631" w14:paraId="4895A9D4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E85800F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28E974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73 ± 0.0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34DE10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7 ± 0.0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DBF5EE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20 ± 0.1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1A9949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7 ± 0.1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1B5833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B7807E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0 ± 0.0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6D4463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48 ± 0.06</w:t>
            </w:r>
          </w:p>
        </w:tc>
      </w:tr>
      <w:tr w:rsidR="00E34D0F" w:rsidRPr="00D83631" w14:paraId="36242E35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0A116BD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EF219A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60 ± 0.0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8CE7F4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44 ± 0.0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4F559F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27 ± 0.1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389927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84 ± 0.0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FC5372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BE27F8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43 ± 0.0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B444BF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4 ± 0.05</w:t>
            </w:r>
          </w:p>
        </w:tc>
      </w:tr>
      <w:tr w:rsidR="00E34D0F" w:rsidRPr="00D83631" w14:paraId="43EDD5F6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50D867D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2ED3E1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71 ± 0.1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27368D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4 ± 0.0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08A0FA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50 ± 0.1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B87EDD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3 ± 0.1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8BCE97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2562EB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7 ± 0.0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F4ACED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52 ± 0.08</w:t>
            </w:r>
          </w:p>
        </w:tc>
      </w:tr>
      <w:tr w:rsidR="00E34D0F" w:rsidRPr="00D83631" w14:paraId="52776B1C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6361FA1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5680E2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56 ± 0.1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3F2A2A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7 ± 0.1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E5720B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98 ± 0.3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F8EAE9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99 ± 0.7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FCC09A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01 ± 0.6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19C2E9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21 ± 0.3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FB4B45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04 ± 0.45</w:t>
            </w:r>
          </w:p>
        </w:tc>
      </w:tr>
      <w:tr w:rsidR="00E34D0F" w:rsidRPr="00D83631" w14:paraId="6FC7D35D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A54F49A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838933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50 ± 0.1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D743B3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6 ± 0.0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F11449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8 ± 0.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482106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16 ± 0.3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CBB2EC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26 ± 0.8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3FF7F7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63 ± 0.3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BC9978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66 ± 0.23</w:t>
            </w:r>
          </w:p>
        </w:tc>
      </w:tr>
      <w:tr w:rsidR="00E34D0F" w:rsidRPr="00D83631" w14:paraId="5F77F91A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0047A23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6CE8B8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63 ± 0.2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CCB625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7 ± 0.1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1890C4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20 ± 0.5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1A8199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80 ± 0.6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8EA98F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63 ± 0.4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AFBECC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34 ± 0.3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DB8393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61 ± 0.57</w:t>
            </w:r>
          </w:p>
        </w:tc>
      </w:tr>
      <w:tr w:rsidR="00E34D0F" w:rsidRPr="00D83631" w14:paraId="622D1455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89C3988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C57DD2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62 ± 0.2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1CB738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8 ± 0.1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51C3738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25 ± 0.3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67F412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58 ± 0.3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AF2440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32 ± 0.7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B28FE2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95 ± 0.3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EAC470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77 ± 0.32</w:t>
            </w:r>
          </w:p>
        </w:tc>
      </w:tr>
      <w:tr w:rsidR="00E34D0F" w:rsidRPr="00D83631" w14:paraId="34AEB361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671DD6A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94811D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59 ± 0.2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CE2038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7 ± 0.0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5AF483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44 ± 0.6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07303F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59 ± 0.8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76C9A7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03 ± 0.5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C6E786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81 ± 0.3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50D277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35 ± 0.71</w:t>
            </w:r>
          </w:p>
        </w:tc>
      </w:tr>
      <w:tr w:rsidR="00E34D0F" w:rsidRPr="00D83631" w14:paraId="57E815AD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D2452DA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58B3B0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60 ± 0.2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964607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3 ± 0.1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AD5CF2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98 ± 0.5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77828A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57 ± 0.6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7BBD48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59 ± 0.4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BD4F45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81 ± 0.4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3ADA6E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24 ± 0.47</w:t>
            </w:r>
          </w:p>
        </w:tc>
      </w:tr>
      <w:tr w:rsidR="00E34D0F" w:rsidRPr="00D83631" w14:paraId="25BA1F8C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D946510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0F60123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64 ± 0.2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8966BF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8 ± 0.1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DB8AACF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15 ± 0.5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07DBD5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37 ± 0.5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2D65D7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32 ± 0.5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4CD9A4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23 ± 0.3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EA4075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39 ± 0.51</w:t>
            </w:r>
          </w:p>
        </w:tc>
      </w:tr>
      <w:tr w:rsidR="00E34D0F" w:rsidRPr="00D83631" w14:paraId="69EB2DA3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059056A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2319F42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40 ± 0.1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4B7623E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2 ± 0.1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A40D85C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14 ± 0.4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4B93A9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68 ± 0.5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10934F4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74 ± 0.3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94151C7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50 ± 0.3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9EB10AB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01 ± 0.61</w:t>
            </w:r>
          </w:p>
        </w:tc>
      </w:tr>
      <w:tr w:rsidR="00E34D0F" w:rsidRPr="00D83631" w14:paraId="0E89361E" w14:textId="77777777" w:rsidTr="00C01BF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E42A4EC" w14:textId="77777777" w:rsidR="00E34D0F" w:rsidRPr="00D83631" w:rsidRDefault="00E34D0F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DBDE25A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40 ± 0.1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8A170D5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4 ± 0.1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47288ED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04 ± 0.3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8FBB500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53 ± 0.6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B5BB71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41 ± 0.5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88BAB06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05 ± 0.2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12CCB89" w14:textId="77777777" w:rsidR="00E34D0F" w:rsidRPr="00D83631" w:rsidRDefault="00E34D0F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59 ± 0.52</w:t>
            </w:r>
          </w:p>
        </w:tc>
      </w:tr>
    </w:tbl>
    <w:p w14:paraId="052F4418" w14:textId="77777777" w:rsidR="00963552" w:rsidRDefault="00963552"/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232"/>
        <w:gridCol w:w="1418"/>
        <w:gridCol w:w="1417"/>
        <w:gridCol w:w="1418"/>
        <w:gridCol w:w="1417"/>
        <w:gridCol w:w="1985"/>
        <w:gridCol w:w="1417"/>
        <w:gridCol w:w="1843"/>
      </w:tblGrid>
      <w:tr w:rsidR="0043090C" w:rsidRPr="00D83631" w14:paraId="2376A8D8" w14:textId="2578A80B" w:rsidTr="00300328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0EDCD3A" w14:textId="77777777" w:rsidR="0043090C" w:rsidRPr="00D83631" w:rsidRDefault="0043090C" w:rsidP="00C01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83631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147" w:type="dxa"/>
            <w:gridSpan w:val="8"/>
            <w:shd w:val="clear" w:color="auto" w:fill="auto"/>
            <w:noWrap/>
            <w:vAlign w:val="center"/>
            <w:hideMark/>
          </w:tcPr>
          <w:p w14:paraId="20D38524" w14:textId="60269CD4" w:rsidR="0043090C" w:rsidRPr="00D83631" w:rsidRDefault="00AC254A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oncentration</w:t>
            </w:r>
            <w:r w:rsidR="0043090C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 (Mean ± SD, ng/kg of </w:t>
            </w:r>
            <w:r w:rsidR="0043090C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lipid</w:t>
            </w:r>
            <w:r w:rsidR="0043090C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</w:tr>
      <w:tr w:rsidR="00963552" w:rsidRPr="00D83631" w14:paraId="7274629A" w14:textId="6DA77311" w:rsidTr="0043090C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A382509" w14:textId="77777777" w:rsidR="00963552" w:rsidRPr="00D83631" w:rsidRDefault="00963552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ample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76F19771" w14:textId="77777777" w:rsidR="00963552" w:rsidRPr="00D83631" w:rsidRDefault="00963552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123789-HxCDF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4BCDB4" w14:textId="77777777" w:rsidR="00963552" w:rsidRPr="00D83631" w:rsidRDefault="00963552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234678-HxCDF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1F2B69" w14:textId="77777777" w:rsidR="00963552" w:rsidRPr="00D83631" w:rsidRDefault="00963552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1234678-HpCDF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D13DC0" w14:textId="77777777" w:rsidR="00963552" w:rsidRPr="00D83631" w:rsidRDefault="00963552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1234789-HpCDF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3ACA17" w14:textId="77777777" w:rsidR="00963552" w:rsidRPr="00D83631" w:rsidRDefault="00963552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OCDF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6797F1" w14:textId="77777777" w:rsidR="00963552" w:rsidRPr="00D83631" w:rsidRDefault="00963552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Total PCB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3CCC3E" w14:textId="77777777" w:rsidR="00963552" w:rsidRPr="00D83631" w:rsidRDefault="00963552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Total PCDD/Fs</w:t>
            </w:r>
          </w:p>
        </w:tc>
        <w:tc>
          <w:tcPr>
            <w:tcW w:w="1843" w:type="dxa"/>
            <w:vAlign w:val="center"/>
          </w:tcPr>
          <w:p w14:paraId="4BF64DD5" w14:textId="5E89FFDE" w:rsidR="00963552" w:rsidRPr="007E1F00" w:rsidRDefault="0043090C" w:rsidP="004309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7E1F00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TEQ</w:t>
            </w:r>
          </w:p>
        </w:tc>
      </w:tr>
      <w:tr w:rsidR="00CD37A7" w:rsidRPr="00D83631" w14:paraId="1F5C6C94" w14:textId="4314CB8E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5F7A65A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8B5C70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A0320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AC070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96017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C20F7D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D8F42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3.56 ± 14.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1BF39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43" w:type="dxa"/>
            <w:vAlign w:val="center"/>
          </w:tcPr>
          <w:p w14:paraId="0FD1E500" w14:textId="18794EB8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0036 ± 0.0002</w:t>
            </w:r>
          </w:p>
        </w:tc>
      </w:tr>
      <w:tr w:rsidR="00CD37A7" w:rsidRPr="00D83631" w14:paraId="2C353C86" w14:textId="024ADF62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7BE2E40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60127D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622DB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815BD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AD191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A7E32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C2A65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4.81 ± 14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50B0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43" w:type="dxa"/>
            <w:vAlign w:val="center"/>
          </w:tcPr>
          <w:p w14:paraId="0D6876CA" w14:textId="6B8B209B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0031 ± 0.0001</w:t>
            </w:r>
          </w:p>
        </w:tc>
      </w:tr>
      <w:tr w:rsidR="00CD37A7" w:rsidRPr="00D83631" w14:paraId="4A64726E" w14:textId="7BA1E219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15FBBDF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0B70FA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E0A25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C06BD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F63CE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8C0273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46D20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3.84 ± 23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F3ADEF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43" w:type="dxa"/>
            <w:vAlign w:val="center"/>
          </w:tcPr>
          <w:p w14:paraId="0C6BCB34" w14:textId="5AB3FF7C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0038 ± 0.0002</w:t>
            </w:r>
          </w:p>
        </w:tc>
      </w:tr>
      <w:tr w:rsidR="00CD37A7" w:rsidRPr="00D83631" w14:paraId="4A805F27" w14:textId="1E5F2F95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A86C02E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E874C7F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8E8F4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1BB3C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CC54A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D8341B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53B472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8.42 ± 25.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3E3B9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43" w:type="dxa"/>
            <w:vAlign w:val="center"/>
          </w:tcPr>
          <w:p w14:paraId="44B1289E" w14:textId="7FC5721E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0046 ± 0.0002</w:t>
            </w:r>
          </w:p>
        </w:tc>
      </w:tr>
      <w:tr w:rsidR="00CD37A7" w:rsidRPr="00D83631" w14:paraId="0D732581" w14:textId="5B7005CC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9CF3276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CCFA3CB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CB952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262DBF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B5C8C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E49D0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69503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5.19 ± 19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362D42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43" w:type="dxa"/>
            <w:vAlign w:val="center"/>
          </w:tcPr>
          <w:p w14:paraId="739B3920" w14:textId="300BA9E2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0038 ± 0.0002</w:t>
            </w:r>
          </w:p>
        </w:tc>
      </w:tr>
      <w:tr w:rsidR="00CD37A7" w:rsidRPr="00D83631" w14:paraId="29E01DE9" w14:textId="24EB6E8C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5728841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5E1D68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F05D6D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3CEAA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02CA2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1230EE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EBF07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8.99 ± 15.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75663D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43" w:type="dxa"/>
            <w:vAlign w:val="center"/>
          </w:tcPr>
          <w:p w14:paraId="76FCB651" w14:textId="555745B2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0044 ± 0.0002</w:t>
            </w:r>
          </w:p>
        </w:tc>
      </w:tr>
      <w:tr w:rsidR="00CD37A7" w:rsidRPr="00D83631" w14:paraId="25DAF62C" w14:textId="57EB29E0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5E82EC4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756D4BF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2C581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3B2BE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0F87A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D3992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A79A0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2.06 ± 23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CCDA2E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43" w:type="dxa"/>
            <w:vAlign w:val="center"/>
          </w:tcPr>
          <w:p w14:paraId="73B2584E" w14:textId="44CCB3E2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0036 ± 0.0002</w:t>
            </w:r>
          </w:p>
        </w:tc>
      </w:tr>
      <w:tr w:rsidR="00CD37A7" w:rsidRPr="00D83631" w14:paraId="5E92C052" w14:textId="1BF291B0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C22C4A8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CDF569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09DED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B67483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A084FB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1A5E4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9FECD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6.01 ± 12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4DB12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43" w:type="dxa"/>
            <w:vAlign w:val="center"/>
          </w:tcPr>
          <w:p w14:paraId="43CBCF66" w14:textId="1C9790B3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0040 ± 0.0002</w:t>
            </w:r>
          </w:p>
        </w:tc>
      </w:tr>
      <w:tr w:rsidR="00CD37A7" w:rsidRPr="00D83631" w14:paraId="1D2863B2" w14:textId="7CE05A50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EE8F3BD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9DB6D5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FF11C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59D15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C0CC7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711E1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9C33E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8.60 ± 13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8096D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843" w:type="dxa"/>
            <w:vAlign w:val="center"/>
          </w:tcPr>
          <w:p w14:paraId="45F59C3C" w14:textId="20031547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0035 ± 0.0002</w:t>
            </w:r>
          </w:p>
        </w:tc>
      </w:tr>
      <w:tr w:rsidR="00CD37A7" w:rsidRPr="00D83631" w14:paraId="47324517" w14:textId="7A77764C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1855B1D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lastRenderedPageBreak/>
              <w:t>PE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4052AE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4B785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8 ± 0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54AA0D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0C85A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6FEB5F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A592F2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63.16 ± 36.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033C6E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8 ± 0.14</w:t>
            </w:r>
          </w:p>
        </w:tc>
        <w:tc>
          <w:tcPr>
            <w:tcW w:w="1843" w:type="dxa"/>
            <w:vAlign w:val="center"/>
          </w:tcPr>
          <w:p w14:paraId="54022CE8" w14:textId="7F342C0B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4321 ± 0.0187</w:t>
            </w:r>
          </w:p>
        </w:tc>
      </w:tr>
      <w:tr w:rsidR="00CD37A7" w:rsidRPr="00D83631" w14:paraId="4BCE5DCD" w14:textId="72819E50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E916A61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BAB0213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7B700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0 ± 0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86010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E1673E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42944F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406BED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61.60 ± 50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7912A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2 ± 0.12</w:t>
            </w:r>
          </w:p>
        </w:tc>
        <w:tc>
          <w:tcPr>
            <w:tcW w:w="1843" w:type="dxa"/>
            <w:vAlign w:val="center"/>
          </w:tcPr>
          <w:p w14:paraId="71A361B0" w14:textId="53581D77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4414 ± 0.0179</w:t>
            </w:r>
          </w:p>
        </w:tc>
      </w:tr>
      <w:tr w:rsidR="00CD37A7" w:rsidRPr="00D83631" w14:paraId="33A5CBBF" w14:textId="23E79C3E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6F1620E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54B921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3088D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8 ± 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FEB66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A8C23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2FC3B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7460D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51.04 ± 59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B38FF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2 ± 0.13</w:t>
            </w:r>
          </w:p>
        </w:tc>
        <w:tc>
          <w:tcPr>
            <w:tcW w:w="1843" w:type="dxa"/>
            <w:vAlign w:val="center"/>
          </w:tcPr>
          <w:p w14:paraId="0761C161" w14:textId="2481B3CF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4266 ± 0.0261</w:t>
            </w:r>
          </w:p>
        </w:tc>
      </w:tr>
      <w:tr w:rsidR="00CD37A7" w:rsidRPr="00D83631" w14:paraId="5124276E" w14:textId="4C446B52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A86250A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747FBD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95A08D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19 ± 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3D309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7D018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B012C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CE010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68.39 ± 64.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0AA9E2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8 ± 0.12</w:t>
            </w:r>
          </w:p>
        </w:tc>
        <w:tc>
          <w:tcPr>
            <w:tcW w:w="1843" w:type="dxa"/>
            <w:vAlign w:val="center"/>
          </w:tcPr>
          <w:p w14:paraId="77D614C2" w14:textId="6F60A100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4496 ± 0.0218</w:t>
            </w:r>
          </w:p>
        </w:tc>
      </w:tr>
      <w:tr w:rsidR="00CD37A7" w:rsidRPr="00D83631" w14:paraId="71532110" w14:textId="6AE74CDC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309891D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FDE1BC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DCF0C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1 ± 0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0D8DF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0CBCE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B8119B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8854C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51.24 ± 62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293E9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3 ± 0.17</w:t>
            </w:r>
          </w:p>
        </w:tc>
        <w:tc>
          <w:tcPr>
            <w:tcW w:w="1843" w:type="dxa"/>
            <w:vAlign w:val="center"/>
          </w:tcPr>
          <w:p w14:paraId="467C93D3" w14:textId="42FF62DD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5094 ± 0.0163</w:t>
            </w:r>
          </w:p>
        </w:tc>
      </w:tr>
      <w:tr w:rsidR="00CD37A7" w:rsidRPr="00D83631" w14:paraId="143DC2D1" w14:textId="343FE1E4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D284678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D24338D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DA666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19 ± 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97C13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DBD9C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3EAB1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367E9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81.24 ± 48.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A3AD5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4 ± 0.13</w:t>
            </w:r>
          </w:p>
        </w:tc>
        <w:tc>
          <w:tcPr>
            <w:tcW w:w="1843" w:type="dxa"/>
            <w:vAlign w:val="center"/>
          </w:tcPr>
          <w:p w14:paraId="11C9B24F" w14:textId="1404E9AF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4575 ± 0.0157</w:t>
            </w:r>
          </w:p>
        </w:tc>
      </w:tr>
      <w:tr w:rsidR="00CD37A7" w:rsidRPr="00D83631" w14:paraId="73FA651E" w14:textId="01CA494F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0678818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EDCD51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E79B1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3 ± 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348822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57599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14DC8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5C3B3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54.31 ± 61.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58DBF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6 ± 0.16</w:t>
            </w:r>
          </w:p>
        </w:tc>
        <w:tc>
          <w:tcPr>
            <w:tcW w:w="1843" w:type="dxa"/>
            <w:vAlign w:val="center"/>
          </w:tcPr>
          <w:p w14:paraId="486B0F8D" w14:textId="707CD4A8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4839 ± 0.0242</w:t>
            </w:r>
          </w:p>
        </w:tc>
      </w:tr>
      <w:tr w:rsidR="00CD37A7" w:rsidRPr="00D83631" w14:paraId="49720A45" w14:textId="4E406260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806356B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13C3E1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26A14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2 ± 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058E4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30658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B3D22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92AB9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58.73 ± 58.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CC9B63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23 ± 0.19</w:t>
            </w:r>
          </w:p>
        </w:tc>
        <w:tc>
          <w:tcPr>
            <w:tcW w:w="1843" w:type="dxa"/>
            <w:vAlign w:val="center"/>
          </w:tcPr>
          <w:p w14:paraId="170AD8AA" w14:textId="46EC9634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4819 ± 0.0228</w:t>
            </w:r>
          </w:p>
        </w:tc>
      </w:tr>
      <w:tr w:rsidR="00CD37A7" w:rsidRPr="00D83631" w14:paraId="17159435" w14:textId="1626B8CB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700C2B9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33AFBE3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DE14A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3 ± 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CAEE5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261E6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692213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4CDF6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93.92 ± 56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2394F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89 ± 0.11</w:t>
            </w:r>
          </w:p>
        </w:tc>
        <w:tc>
          <w:tcPr>
            <w:tcW w:w="1843" w:type="dxa"/>
            <w:vAlign w:val="center"/>
          </w:tcPr>
          <w:p w14:paraId="668BFEB6" w14:textId="489C994B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0.4267 ± 0.0205</w:t>
            </w:r>
          </w:p>
        </w:tc>
      </w:tr>
      <w:tr w:rsidR="00CD37A7" w:rsidRPr="00D83631" w14:paraId="3DA5BAC5" w14:textId="23B78A73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1E360A3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AFF2D92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842A82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63 ± 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5F896E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9 ± 0.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281063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096E2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D2720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19.62 ± 91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6D5D6B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88 ± 0.93</w:t>
            </w:r>
          </w:p>
        </w:tc>
        <w:tc>
          <w:tcPr>
            <w:tcW w:w="1843" w:type="dxa"/>
            <w:vAlign w:val="center"/>
          </w:tcPr>
          <w:p w14:paraId="53471AB1" w14:textId="4BF8A71D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1.7417 ± 0.0924</w:t>
            </w:r>
          </w:p>
        </w:tc>
      </w:tr>
      <w:tr w:rsidR="00CD37A7" w:rsidRPr="00D83631" w14:paraId="7CDCC819" w14:textId="69D7EBFD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9FAFCCC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CC0E0C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7CBEE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57 ± 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B4D17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7 ± 0.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D41CB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5D8C1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D332E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81.37 ± 97.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53BF3F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70 ± 0.41</w:t>
            </w:r>
          </w:p>
        </w:tc>
        <w:tc>
          <w:tcPr>
            <w:tcW w:w="1843" w:type="dxa"/>
            <w:vAlign w:val="center"/>
          </w:tcPr>
          <w:p w14:paraId="1B853423" w14:textId="513832F1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2.0700 ± 0.0581</w:t>
            </w:r>
          </w:p>
        </w:tc>
      </w:tr>
      <w:tr w:rsidR="00CD37A7" w:rsidRPr="00D83631" w14:paraId="3DE1D96E" w14:textId="602DD36B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CF55CB8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BF2DF9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77F75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73 ± 0.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58EF3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5 ± 0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DE01A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F3048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011E6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29.12 ± 10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F86FB3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67 ± 0.87</w:t>
            </w:r>
          </w:p>
        </w:tc>
        <w:tc>
          <w:tcPr>
            <w:tcW w:w="1843" w:type="dxa"/>
            <w:vAlign w:val="center"/>
          </w:tcPr>
          <w:p w14:paraId="59148C42" w14:textId="51A13F1A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1.8681 ± 0.0770</w:t>
            </w:r>
          </w:p>
        </w:tc>
      </w:tr>
      <w:tr w:rsidR="00CD37A7" w:rsidRPr="00D83631" w14:paraId="0CF95431" w14:textId="04559865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C5F1BAB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7B5264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89F2EB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56 ± 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38F0A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6 ± 0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74CA8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8A55B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06271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94.57 ± 65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1580C2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90 ± 0.70</w:t>
            </w:r>
          </w:p>
        </w:tc>
        <w:tc>
          <w:tcPr>
            <w:tcW w:w="1843" w:type="dxa"/>
            <w:vAlign w:val="center"/>
          </w:tcPr>
          <w:p w14:paraId="62C41B0E" w14:textId="114594F4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1.8181 ± 0.0568</w:t>
            </w:r>
          </w:p>
        </w:tc>
      </w:tr>
      <w:tr w:rsidR="00CD37A7" w:rsidRPr="00D83631" w14:paraId="6EFC1F24" w14:textId="184EC30D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41F9ABD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B8034AD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71BFE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69 ± 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DB6F0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29 ± 0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3E901F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2BBA6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9B8DD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56.39 ± 142.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9C307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81 ± 0.55</w:t>
            </w:r>
          </w:p>
        </w:tc>
        <w:tc>
          <w:tcPr>
            <w:tcW w:w="1843" w:type="dxa"/>
            <w:vAlign w:val="center"/>
          </w:tcPr>
          <w:p w14:paraId="209D90D5" w14:textId="25CBFA62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2.5340 ± 0.0552</w:t>
            </w:r>
          </w:p>
        </w:tc>
      </w:tr>
      <w:tr w:rsidR="00CD37A7" w:rsidRPr="00D83631" w14:paraId="2C7E813C" w14:textId="57C9FD51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943A715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36DA5F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85170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72 ± 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D12BA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5 ± 0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8483D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C3286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F1A19B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83.88 ± 123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D174E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70 ± 0.94</w:t>
            </w:r>
          </w:p>
        </w:tc>
        <w:tc>
          <w:tcPr>
            <w:tcW w:w="1843" w:type="dxa"/>
            <w:vAlign w:val="center"/>
          </w:tcPr>
          <w:p w14:paraId="7B07E044" w14:textId="52427159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2.3376 ± 0.0641</w:t>
            </w:r>
          </w:p>
        </w:tc>
      </w:tr>
      <w:tr w:rsidR="00CD37A7" w:rsidRPr="00D83631" w14:paraId="3350D21C" w14:textId="78339AB8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C30A0EF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09AA4E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B4EE9D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49 ± 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32B57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4 ± 0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681ABB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D6278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B6B38B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12.38 ± 101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12A50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98 ± 0.63</w:t>
            </w:r>
          </w:p>
        </w:tc>
        <w:tc>
          <w:tcPr>
            <w:tcW w:w="1843" w:type="dxa"/>
            <w:vAlign w:val="center"/>
          </w:tcPr>
          <w:p w14:paraId="6EC37529" w14:textId="48D5D816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2.1107 ± 0.0649</w:t>
            </w:r>
          </w:p>
        </w:tc>
      </w:tr>
      <w:tr w:rsidR="00CD37A7" w:rsidRPr="00D83631" w14:paraId="0612D1FA" w14:textId="5B728A86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E993F3C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81BAA1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588D7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65 ± 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38040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3 ± 0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FEFBF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15564D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9C8F7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46.74 ± 95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3839E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90 ± 0.79</w:t>
            </w:r>
          </w:p>
        </w:tc>
        <w:tc>
          <w:tcPr>
            <w:tcW w:w="1843" w:type="dxa"/>
            <w:vAlign w:val="center"/>
          </w:tcPr>
          <w:p w14:paraId="54390E6B" w14:textId="10C6A4F2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2.6262 ± 0.0684</w:t>
            </w:r>
          </w:p>
        </w:tc>
      </w:tr>
      <w:tr w:rsidR="00CD37A7" w:rsidRPr="00D83631" w14:paraId="7B97AAC2" w14:textId="2BEB139C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B0E22FD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860FC1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B47A7E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64 ± 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CBEFB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31 ± 0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B8255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7C1BC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4226C3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25.46 ± 112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D5EAA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32 ± 0.90</w:t>
            </w:r>
          </w:p>
        </w:tc>
        <w:tc>
          <w:tcPr>
            <w:tcW w:w="1843" w:type="dxa"/>
            <w:vAlign w:val="center"/>
          </w:tcPr>
          <w:p w14:paraId="745C215C" w14:textId="7268ECAA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2.4228 ± 0.0606</w:t>
            </w:r>
          </w:p>
        </w:tc>
      </w:tr>
      <w:tr w:rsidR="00CD37A7" w:rsidRPr="00D83631" w14:paraId="717D6F2A" w14:textId="0D78B086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47EC732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EAC803D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74 ± 0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C06B0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51 ± 0.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D7586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12 ± 0.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66D48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26 ± 0.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F46E4E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5 ± 0.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38545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07.62 ± 142.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087BAD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.64 ± 2.69</w:t>
            </w:r>
          </w:p>
        </w:tc>
        <w:tc>
          <w:tcPr>
            <w:tcW w:w="1843" w:type="dxa"/>
            <w:vAlign w:val="center"/>
          </w:tcPr>
          <w:p w14:paraId="6A18BFF2" w14:textId="0D826753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4.5462 ± 0.1915</w:t>
            </w:r>
          </w:p>
        </w:tc>
      </w:tr>
      <w:tr w:rsidR="00CD37A7" w:rsidRPr="00D83631" w14:paraId="328F8B89" w14:textId="52889AC1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41E9DDC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59AE7A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7 ± 0.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B5A65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89 ± 0.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BB4C0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53 ± 0.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61262E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6 ± 0.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0260A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9 ± 0.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425AAE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26.44 ± 78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9D9CA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89 ± 2.63</w:t>
            </w:r>
          </w:p>
        </w:tc>
        <w:tc>
          <w:tcPr>
            <w:tcW w:w="1843" w:type="dxa"/>
            <w:vAlign w:val="center"/>
          </w:tcPr>
          <w:p w14:paraId="5DA5B0E8" w14:textId="68203115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4.5010 ± 0.1763</w:t>
            </w:r>
          </w:p>
        </w:tc>
      </w:tr>
      <w:tr w:rsidR="00CD37A7" w:rsidRPr="00D83631" w14:paraId="248FBDF9" w14:textId="3880A978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7E8CA94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8B0785E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68 ± 0.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06778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30 ± 0.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23630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18 ± 0.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9B1B92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13 ± 0.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7D9EF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2 ± 0.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470A13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08.31 ± 16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5A26D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49 ± 3.56</w:t>
            </w:r>
          </w:p>
        </w:tc>
        <w:tc>
          <w:tcPr>
            <w:tcW w:w="1843" w:type="dxa"/>
            <w:vAlign w:val="center"/>
          </w:tcPr>
          <w:p w14:paraId="3AF23DBB" w14:textId="66892EC0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4.3392 ± 0.1781</w:t>
            </w:r>
          </w:p>
        </w:tc>
      </w:tr>
      <w:tr w:rsidR="00CD37A7" w:rsidRPr="00D83631" w14:paraId="6FFC5180" w14:textId="7A37004D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977CD14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403470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66 ± 0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C83A9F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27 ± 0.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7DBB4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60 ± 0.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85901E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52 ± 0.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F6B122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3 ± 0.0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F61DD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5.06 ± 155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E3E60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.65 ± 5.43</w:t>
            </w:r>
          </w:p>
        </w:tc>
        <w:tc>
          <w:tcPr>
            <w:tcW w:w="1843" w:type="dxa"/>
            <w:vAlign w:val="center"/>
          </w:tcPr>
          <w:p w14:paraId="2B139438" w14:textId="47163383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4.4749 ± 0.2194</w:t>
            </w:r>
          </w:p>
        </w:tc>
      </w:tr>
      <w:tr w:rsidR="00CD37A7" w:rsidRPr="00D83631" w14:paraId="199E8C9C" w14:textId="2929E0C4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DCF917A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F0CBBD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66 ± 0.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8E8AF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59 ± 0.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74C14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76 ± 0.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277B1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20 ± 0.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A9E0F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22 ± 0.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286C1B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47.49 ± 151.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C7EB6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5.21 ± 5.52</w:t>
            </w:r>
          </w:p>
        </w:tc>
        <w:tc>
          <w:tcPr>
            <w:tcW w:w="1843" w:type="dxa"/>
            <w:vAlign w:val="center"/>
          </w:tcPr>
          <w:p w14:paraId="46A0906D" w14:textId="082FF3EC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4.4581 ± 0.2267</w:t>
            </w:r>
          </w:p>
        </w:tc>
      </w:tr>
      <w:tr w:rsidR="00CD37A7" w:rsidRPr="00D83631" w14:paraId="1B683476" w14:textId="18D17B8B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2850D5E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55EC10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66 ± 0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207A1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46 ± 0.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F7CB7F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28 ± 0.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46A180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05 ± 0.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AE879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7 ± 0.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94686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97.58 ± 123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75E1E7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.34 ± 3.04</w:t>
            </w:r>
          </w:p>
        </w:tc>
        <w:tc>
          <w:tcPr>
            <w:tcW w:w="1843" w:type="dxa"/>
            <w:vAlign w:val="center"/>
          </w:tcPr>
          <w:p w14:paraId="377D4416" w14:textId="403A747C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4.3382 ± 0.1709</w:t>
            </w:r>
          </w:p>
        </w:tc>
      </w:tr>
      <w:tr w:rsidR="00CD37A7" w:rsidRPr="00D83631" w14:paraId="6E52B5E7" w14:textId="5BA9C97F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7B148AB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73D8BA2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77 ± 0.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229294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43 ± 0.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5E119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63 ± 0.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D638FB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50 ± 0.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54CEB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6 ± 0.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8B6B5F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06.75 ± 122.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A2DF0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6.57 ± 4.31</w:t>
            </w:r>
          </w:p>
        </w:tc>
        <w:tc>
          <w:tcPr>
            <w:tcW w:w="1843" w:type="dxa"/>
            <w:vAlign w:val="center"/>
          </w:tcPr>
          <w:p w14:paraId="1BA3EE3F" w14:textId="437F28BB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4.5313 ± 0.2058</w:t>
            </w:r>
          </w:p>
        </w:tc>
      </w:tr>
      <w:tr w:rsidR="00CD37A7" w:rsidRPr="00D83631" w14:paraId="352D2C00" w14:textId="7AF7A9F2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6195F1E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662FA02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76 ± 0.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1DFF2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79 ± 0.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D298F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17 ± 0.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432A1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47 ± 0.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B2F046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0 ± 0.0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B89C8C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10.67 ± 147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5A8F03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.88 ± 4.47</w:t>
            </w:r>
          </w:p>
        </w:tc>
        <w:tc>
          <w:tcPr>
            <w:tcW w:w="1843" w:type="dxa"/>
            <w:vAlign w:val="center"/>
          </w:tcPr>
          <w:p w14:paraId="0A3F9890" w14:textId="3EDE26BC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4.6666 ± 0.2284</w:t>
            </w:r>
          </w:p>
        </w:tc>
      </w:tr>
      <w:tr w:rsidR="00CD37A7" w:rsidRPr="00D83631" w14:paraId="5EC9CF51" w14:textId="44CC724D" w:rsidTr="004A2D85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0FDC189" w14:textId="77777777" w:rsidR="00CD37A7" w:rsidRPr="00D83631" w:rsidRDefault="00CD37A7" w:rsidP="00CD37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1F66DD3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70 ± 0.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E0155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76 ± 0.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9E79DA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41 ± 0.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B56739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49 ± 0.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45FD68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05 ± 0.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173075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02.85 ± 141.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AAE2C1" w14:textId="77777777" w:rsidR="00CD37A7" w:rsidRPr="00D83631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47 ± 4.02</w:t>
            </w:r>
          </w:p>
        </w:tc>
        <w:tc>
          <w:tcPr>
            <w:tcW w:w="1843" w:type="dxa"/>
            <w:vAlign w:val="center"/>
          </w:tcPr>
          <w:p w14:paraId="7249D155" w14:textId="4871019C" w:rsidR="00CD37A7" w:rsidRPr="00CD37A7" w:rsidRDefault="00CD37A7" w:rsidP="00CD37A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CD37A7">
              <w:rPr>
                <w:rFonts w:cs="Times New Roman"/>
                <w:color w:val="000000"/>
              </w:rPr>
              <w:t>4.3139 ± 0.2170</w:t>
            </w:r>
          </w:p>
        </w:tc>
      </w:tr>
    </w:tbl>
    <w:p w14:paraId="617C4330" w14:textId="4866FB0E" w:rsidR="001C5753" w:rsidRDefault="00793436">
      <w:bookmarkStart w:id="1" w:name="_Hlk228485627"/>
      <w:r w:rsidRPr="00793436">
        <w:t>N.D.: not detected. W: wood; PE: wood + polyethylene; PS: wood + polystyrene; PVC: wood + polyvinyl chloride</w:t>
      </w:r>
      <w:r w:rsidR="000D5E59" w:rsidRPr="007E1F00">
        <w:t>.</w:t>
      </w:r>
      <w:bookmarkEnd w:id="1"/>
    </w:p>
    <w:sectPr w:rsidR="001C5753" w:rsidSect="00E34D0F">
      <w:pgSz w:w="16840" w:h="11907" w:orient="landscape" w:code="9"/>
      <w:pgMar w:top="567" w:right="567" w:bottom="567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624A7"/>
    <w:multiLevelType w:val="multilevel"/>
    <w:tmpl w:val="2EE08E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2B9B2656"/>
    <w:multiLevelType w:val="multilevel"/>
    <w:tmpl w:val="2EE08E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538E3C9D"/>
    <w:multiLevelType w:val="multilevel"/>
    <w:tmpl w:val="260625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  <w:i/>
        <w:iCs/>
        <w:sz w:val="28"/>
        <w:szCs w:val="28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53C31463"/>
    <w:multiLevelType w:val="multilevel"/>
    <w:tmpl w:val="2EE08E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75160E43"/>
    <w:multiLevelType w:val="hybridMultilevel"/>
    <w:tmpl w:val="BC58EE46"/>
    <w:lvl w:ilvl="0" w:tplc="EEFE4F2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1E64DA"/>
    <w:multiLevelType w:val="hybridMultilevel"/>
    <w:tmpl w:val="B2C0EEF8"/>
    <w:lvl w:ilvl="0" w:tplc="FC560AD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5427329">
    <w:abstractNumId w:val="5"/>
  </w:num>
  <w:num w:numId="2" w16cid:durableId="691347393">
    <w:abstractNumId w:val="4"/>
  </w:num>
  <w:num w:numId="3" w16cid:durableId="1194539470">
    <w:abstractNumId w:val="2"/>
  </w:num>
  <w:num w:numId="4" w16cid:durableId="1535535629">
    <w:abstractNumId w:val="0"/>
  </w:num>
  <w:num w:numId="5" w16cid:durableId="1911695061">
    <w:abstractNumId w:val="1"/>
  </w:num>
  <w:num w:numId="6" w16cid:durableId="14447690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57E"/>
    <w:rsid w:val="00010F4C"/>
    <w:rsid w:val="000256A4"/>
    <w:rsid w:val="0004080C"/>
    <w:rsid w:val="000425D3"/>
    <w:rsid w:val="000C7E60"/>
    <w:rsid w:val="000D5E59"/>
    <w:rsid w:val="000E156B"/>
    <w:rsid w:val="00115685"/>
    <w:rsid w:val="001306B8"/>
    <w:rsid w:val="00174531"/>
    <w:rsid w:val="00181632"/>
    <w:rsid w:val="00181B48"/>
    <w:rsid w:val="001A5BD2"/>
    <w:rsid w:val="001B4D3C"/>
    <w:rsid w:val="001C1632"/>
    <w:rsid w:val="001C5753"/>
    <w:rsid w:val="001D0454"/>
    <w:rsid w:val="001E3D4E"/>
    <w:rsid w:val="001F79AB"/>
    <w:rsid w:val="002144CE"/>
    <w:rsid w:val="00214BA5"/>
    <w:rsid w:val="00236505"/>
    <w:rsid w:val="002863EE"/>
    <w:rsid w:val="002A4710"/>
    <w:rsid w:val="002D2074"/>
    <w:rsid w:val="002E276D"/>
    <w:rsid w:val="002F3EBF"/>
    <w:rsid w:val="00331400"/>
    <w:rsid w:val="003358C9"/>
    <w:rsid w:val="003405C6"/>
    <w:rsid w:val="00380557"/>
    <w:rsid w:val="003867F1"/>
    <w:rsid w:val="00392572"/>
    <w:rsid w:val="00396A7F"/>
    <w:rsid w:val="003D186E"/>
    <w:rsid w:val="003E04D1"/>
    <w:rsid w:val="003E1C82"/>
    <w:rsid w:val="00402144"/>
    <w:rsid w:val="00421FD8"/>
    <w:rsid w:val="004250CF"/>
    <w:rsid w:val="0043090C"/>
    <w:rsid w:val="004378F7"/>
    <w:rsid w:val="00437E7E"/>
    <w:rsid w:val="00440725"/>
    <w:rsid w:val="00443FB3"/>
    <w:rsid w:val="00444308"/>
    <w:rsid w:val="00471D71"/>
    <w:rsid w:val="00473C80"/>
    <w:rsid w:val="004C5CE3"/>
    <w:rsid w:val="004F234F"/>
    <w:rsid w:val="00506FA1"/>
    <w:rsid w:val="0054427B"/>
    <w:rsid w:val="00560740"/>
    <w:rsid w:val="005872E2"/>
    <w:rsid w:val="00596C8F"/>
    <w:rsid w:val="005D7F2C"/>
    <w:rsid w:val="005E2E2F"/>
    <w:rsid w:val="005F2F86"/>
    <w:rsid w:val="006004BE"/>
    <w:rsid w:val="006466B2"/>
    <w:rsid w:val="00654315"/>
    <w:rsid w:val="00656D54"/>
    <w:rsid w:val="0067284B"/>
    <w:rsid w:val="006D097B"/>
    <w:rsid w:val="006D70BA"/>
    <w:rsid w:val="006E03DD"/>
    <w:rsid w:val="006E5469"/>
    <w:rsid w:val="0071458E"/>
    <w:rsid w:val="00717EE4"/>
    <w:rsid w:val="00725C4F"/>
    <w:rsid w:val="00792C33"/>
    <w:rsid w:val="00793436"/>
    <w:rsid w:val="007A418C"/>
    <w:rsid w:val="007B4A19"/>
    <w:rsid w:val="007E1F00"/>
    <w:rsid w:val="007F043B"/>
    <w:rsid w:val="00800E95"/>
    <w:rsid w:val="00801814"/>
    <w:rsid w:val="0080757E"/>
    <w:rsid w:val="0083158E"/>
    <w:rsid w:val="0087351B"/>
    <w:rsid w:val="00876A65"/>
    <w:rsid w:val="00890B2D"/>
    <w:rsid w:val="008A2F43"/>
    <w:rsid w:val="008B0A18"/>
    <w:rsid w:val="008C1AB7"/>
    <w:rsid w:val="008E5DAC"/>
    <w:rsid w:val="008F1F3F"/>
    <w:rsid w:val="008F438C"/>
    <w:rsid w:val="008F46A1"/>
    <w:rsid w:val="009065B7"/>
    <w:rsid w:val="00962B75"/>
    <w:rsid w:val="00963552"/>
    <w:rsid w:val="00976354"/>
    <w:rsid w:val="009941B8"/>
    <w:rsid w:val="009A5BC3"/>
    <w:rsid w:val="009A7D7E"/>
    <w:rsid w:val="009E5806"/>
    <w:rsid w:val="009F679C"/>
    <w:rsid w:val="00A21A45"/>
    <w:rsid w:val="00A416EE"/>
    <w:rsid w:val="00A570E3"/>
    <w:rsid w:val="00A87789"/>
    <w:rsid w:val="00AA1D66"/>
    <w:rsid w:val="00AA6374"/>
    <w:rsid w:val="00AB091F"/>
    <w:rsid w:val="00AC254A"/>
    <w:rsid w:val="00AC3F58"/>
    <w:rsid w:val="00AF44B2"/>
    <w:rsid w:val="00AF49DE"/>
    <w:rsid w:val="00B00FF7"/>
    <w:rsid w:val="00B044BB"/>
    <w:rsid w:val="00B219A9"/>
    <w:rsid w:val="00BA4222"/>
    <w:rsid w:val="00BC0FF0"/>
    <w:rsid w:val="00BD14A4"/>
    <w:rsid w:val="00BD4A97"/>
    <w:rsid w:val="00BF7594"/>
    <w:rsid w:val="00C14BCB"/>
    <w:rsid w:val="00C16F2A"/>
    <w:rsid w:val="00C518A1"/>
    <w:rsid w:val="00C53E18"/>
    <w:rsid w:val="00C922E8"/>
    <w:rsid w:val="00C96D9D"/>
    <w:rsid w:val="00C96E5A"/>
    <w:rsid w:val="00CB0EDE"/>
    <w:rsid w:val="00CB1CAB"/>
    <w:rsid w:val="00CD37A7"/>
    <w:rsid w:val="00CE5258"/>
    <w:rsid w:val="00CF0B24"/>
    <w:rsid w:val="00CF37B0"/>
    <w:rsid w:val="00CF551D"/>
    <w:rsid w:val="00D14201"/>
    <w:rsid w:val="00D157D2"/>
    <w:rsid w:val="00D44F5F"/>
    <w:rsid w:val="00DD777C"/>
    <w:rsid w:val="00DF2037"/>
    <w:rsid w:val="00E0795B"/>
    <w:rsid w:val="00E2687D"/>
    <w:rsid w:val="00E315C1"/>
    <w:rsid w:val="00E3228E"/>
    <w:rsid w:val="00E32AB9"/>
    <w:rsid w:val="00E34D0F"/>
    <w:rsid w:val="00E63D25"/>
    <w:rsid w:val="00E8220C"/>
    <w:rsid w:val="00EB1403"/>
    <w:rsid w:val="00EC1B1F"/>
    <w:rsid w:val="00ED0F2A"/>
    <w:rsid w:val="00EE3D63"/>
    <w:rsid w:val="00F20467"/>
    <w:rsid w:val="00F25454"/>
    <w:rsid w:val="00F42DF3"/>
    <w:rsid w:val="00FC09C9"/>
    <w:rsid w:val="00FF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E30A0"/>
  <w15:chartTrackingRefBased/>
  <w15:docId w15:val="{5E644ECE-9928-47A9-BC11-3F5FAAAF4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D0F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710"/>
    <w:pPr>
      <w:keepNext/>
      <w:keepLines/>
      <w:spacing w:after="0"/>
      <w:jc w:val="center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FF0"/>
    <w:pPr>
      <w:keepNext/>
      <w:keepLines/>
      <w:spacing w:before="160" w:after="80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F86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F86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000000" w:themeColor="text1"/>
      <w:szCs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BC0FF0"/>
    <w:pPr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57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57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57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57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710"/>
    <w:rPr>
      <w:rFonts w:eastAsiaTheme="majorEastAsia" w:cstheme="majorBidi"/>
      <w:b/>
      <w:kern w:val="0"/>
      <w:sz w:val="28"/>
      <w:szCs w:val="4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C0FF0"/>
    <w:rPr>
      <w:rFonts w:eastAsiaTheme="majorEastAsia" w:cstheme="majorBidi"/>
      <w:b/>
      <w:sz w:val="28"/>
      <w:szCs w:val="32"/>
      <w:lang w:val="vi-VN"/>
    </w:rPr>
  </w:style>
  <w:style w:type="character" w:customStyle="1" w:styleId="Heading3Char">
    <w:name w:val="Heading 3 Char"/>
    <w:basedOn w:val="DefaultParagraphFont"/>
    <w:link w:val="Heading3"/>
    <w:uiPriority w:val="9"/>
    <w:rsid w:val="005F2F86"/>
    <w:rPr>
      <w:rFonts w:eastAsiaTheme="majorEastAsia" w:cstheme="majorBidi"/>
      <w:b/>
      <w:i/>
      <w:kern w:val="0"/>
      <w:sz w:val="26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F2F86"/>
    <w:rPr>
      <w:rFonts w:eastAsiaTheme="majorEastAsia" w:cstheme="majorBidi"/>
      <w:i/>
      <w:iCs/>
      <w:color w:val="000000" w:themeColor="text1"/>
      <w:kern w:val="0"/>
      <w:sz w:val="26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C0FF0"/>
    <w:rPr>
      <w:rFonts w:eastAsiaTheme="majorEastAsia" w:cstheme="majorBidi"/>
      <w:i/>
      <w:iCs/>
      <w:sz w:val="28"/>
      <w:u w:val="single"/>
    </w:rPr>
  </w:style>
  <w:style w:type="paragraph" w:customStyle="1" w:styleId="intoTable">
    <w:name w:val="into Table"/>
    <w:basedOn w:val="Normal"/>
    <w:link w:val="intoTableChar"/>
    <w:qFormat/>
    <w:rsid w:val="001A5BD2"/>
    <w:pPr>
      <w:spacing w:line="240" w:lineRule="auto"/>
      <w:jc w:val="center"/>
    </w:pPr>
    <w:rPr>
      <w:szCs w:val="26"/>
    </w:rPr>
  </w:style>
  <w:style w:type="character" w:customStyle="1" w:styleId="intoTableChar">
    <w:name w:val="into Table Char"/>
    <w:basedOn w:val="DefaultParagraphFont"/>
    <w:link w:val="intoTable"/>
    <w:rsid w:val="001A5BD2"/>
    <w:rPr>
      <w:sz w:val="26"/>
      <w:szCs w:val="26"/>
      <w:lang w:val="vi-VN"/>
    </w:rPr>
  </w:style>
  <w:style w:type="paragraph" w:styleId="TOC1">
    <w:name w:val="toc 1"/>
    <w:basedOn w:val="Normal"/>
    <w:next w:val="Normal"/>
    <w:autoRedefine/>
    <w:uiPriority w:val="39"/>
    <w:unhideWhenUsed/>
    <w:rsid w:val="001E3D4E"/>
    <w:pPr>
      <w:spacing w:after="100" w:line="312" w:lineRule="auto"/>
      <w:ind w:firstLine="567"/>
    </w:pPr>
    <w:rPr>
      <w:szCs w:val="28"/>
      <w:lang w:eastAsia="ko-KR"/>
    </w:rPr>
  </w:style>
  <w:style w:type="paragraph" w:customStyle="1" w:styleId="Table">
    <w:name w:val="Table"/>
    <w:basedOn w:val="Normal"/>
    <w:next w:val="Normal"/>
    <w:link w:val="TableChar"/>
    <w:qFormat/>
    <w:rsid w:val="001E3D4E"/>
    <w:pPr>
      <w:spacing w:line="312" w:lineRule="auto"/>
      <w:ind w:firstLine="567"/>
      <w:jc w:val="center"/>
    </w:pPr>
    <w:rPr>
      <w:i/>
      <w:szCs w:val="28"/>
      <w:lang w:eastAsia="ko-KR"/>
    </w:rPr>
  </w:style>
  <w:style w:type="character" w:customStyle="1" w:styleId="TableChar">
    <w:name w:val="Table Char"/>
    <w:basedOn w:val="DefaultParagraphFont"/>
    <w:link w:val="Table"/>
    <w:locked/>
    <w:rsid w:val="001E3D4E"/>
    <w:rPr>
      <w:i/>
      <w:kern w:val="0"/>
      <w:sz w:val="26"/>
      <w:szCs w:val="28"/>
      <w:lang w:eastAsia="ko-KR"/>
      <w14:ligatures w14:val="none"/>
    </w:rPr>
  </w:style>
  <w:style w:type="paragraph" w:customStyle="1" w:styleId="Figure">
    <w:name w:val="Figure"/>
    <w:basedOn w:val="Normal"/>
    <w:qFormat/>
    <w:rsid w:val="006D70BA"/>
    <w:pPr>
      <w:ind w:firstLine="567"/>
      <w:jc w:val="center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57E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6"/>
      <w:szCs w:val="22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57E"/>
    <w:rPr>
      <w:rFonts w:asciiTheme="minorHAnsi" w:eastAsiaTheme="majorEastAsia" w:hAnsiTheme="minorHAnsi" w:cstheme="majorBidi"/>
      <w:color w:val="595959" w:themeColor="text1" w:themeTint="A6"/>
      <w:kern w:val="0"/>
      <w:sz w:val="26"/>
      <w:szCs w:val="22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57E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6"/>
      <w:szCs w:val="22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57E"/>
    <w:rPr>
      <w:rFonts w:asciiTheme="minorHAnsi" w:eastAsiaTheme="majorEastAsia" w:hAnsiTheme="minorHAnsi" w:cstheme="majorBidi"/>
      <w:color w:val="272727" w:themeColor="text1" w:themeTint="D8"/>
      <w:kern w:val="0"/>
      <w:sz w:val="26"/>
      <w:szCs w:val="22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07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57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57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57E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075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57E"/>
    <w:rPr>
      <w:rFonts w:eastAsia="Calibri" w:cs="Times New Roman"/>
      <w:i/>
      <w:iCs/>
      <w:color w:val="404040" w:themeColor="text1" w:themeTint="BF"/>
      <w:kern w:val="0"/>
      <w:sz w:val="26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8075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57E"/>
    <w:rPr>
      <w:rFonts w:eastAsia="Calibri" w:cs="Times New Roman"/>
      <w:i/>
      <w:iCs/>
      <w:color w:val="0F4761" w:themeColor="accent1" w:themeShade="BF"/>
      <w:kern w:val="0"/>
      <w:sz w:val="26"/>
      <w:szCs w:val="22"/>
      <w:lang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0757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34D0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4D0F"/>
    <w:rPr>
      <w:color w:val="96607D"/>
      <w:u w:val="single"/>
    </w:rPr>
  </w:style>
  <w:style w:type="paragraph" w:customStyle="1" w:styleId="msonormal0">
    <w:name w:val="msonormal"/>
    <w:basedOn w:val="Normal"/>
    <w:rsid w:val="00E34D0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34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D0F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34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D0F"/>
    <w:rPr>
      <w:kern w:val="0"/>
      <w:sz w:val="22"/>
      <w:szCs w:val="22"/>
      <w:lang w:eastAsia="en-US"/>
      <w14:ligatures w14:val="none"/>
    </w:rPr>
  </w:style>
  <w:style w:type="paragraph" w:customStyle="1" w:styleId="xl63">
    <w:name w:val="xl63"/>
    <w:basedOn w:val="Normal"/>
    <w:rsid w:val="00E34D0F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 w:val="20"/>
      <w:szCs w:val="20"/>
      <w:lang w:eastAsia="zh-CN"/>
    </w:rPr>
  </w:style>
  <w:style w:type="paragraph" w:customStyle="1" w:styleId="xl64">
    <w:name w:val="xl64"/>
    <w:basedOn w:val="Normal"/>
    <w:rsid w:val="00E34D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4"/>
      <w:szCs w:val="24"/>
      <w:lang w:eastAsia="zh-CN"/>
    </w:rPr>
  </w:style>
  <w:style w:type="paragraph" w:customStyle="1" w:styleId="xl65">
    <w:name w:val="xl65"/>
    <w:basedOn w:val="Normal"/>
    <w:rsid w:val="00E34D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zh-CN"/>
    </w:rPr>
  </w:style>
  <w:style w:type="paragraph" w:customStyle="1" w:styleId="xl66">
    <w:name w:val="xl66"/>
    <w:basedOn w:val="Normal"/>
    <w:rsid w:val="00E34D0F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zh-CN"/>
    </w:rPr>
  </w:style>
  <w:style w:type="paragraph" w:customStyle="1" w:styleId="xl67">
    <w:name w:val="xl67"/>
    <w:basedOn w:val="Normal"/>
    <w:rsid w:val="00E34D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 w:val="20"/>
      <w:szCs w:val="20"/>
      <w:lang w:eastAsia="zh-CN"/>
    </w:rPr>
  </w:style>
  <w:style w:type="paragraph" w:customStyle="1" w:styleId="xl68">
    <w:name w:val="xl68"/>
    <w:basedOn w:val="Normal"/>
    <w:rsid w:val="00E34D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E34D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eastAsia="zh-CN"/>
    </w:rPr>
  </w:style>
  <w:style w:type="paragraph" w:customStyle="1" w:styleId="xl70">
    <w:name w:val="xl70"/>
    <w:basedOn w:val="Normal"/>
    <w:rsid w:val="00E34D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zh-CN"/>
    </w:rPr>
  </w:style>
  <w:style w:type="paragraph" w:customStyle="1" w:styleId="xl71">
    <w:name w:val="xl71"/>
    <w:basedOn w:val="Normal"/>
    <w:rsid w:val="00E34D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E34D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20"/>
      <w:szCs w:val="20"/>
      <w:lang w:eastAsia="zh-CN"/>
    </w:rPr>
  </w:style>
  <w:style w:type="paragraph" w:customStyle="1" w:styleId="xl73">
    <w:name w:val="xl73"/>
    <w:basedOn w:val="Normal"/>
    <w:rsid w:val="00E34D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20"/>
      <w:szCs w:val="20"/>
      <w:lang w:eastAsia="zh-CN"/>
    </w:rPr>
  </w:style>
  <w:style w:type="paragraph" w:customStyle="1" w:styleId="xl74">
    <w:name w:val="xl74"/>
    <w:basedOn w:val="Normal"/>
    <w:rsid w:val="00E34D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E34D0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E34D0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eastAsia="zh-CN"/>
    </w:rPr>
  </w:style>
  <w:style w:type="paragraph" w:customStyle="1" w:styleId="xl77">
    <w:name w:val="xl77"/>
    <w:basedOn w:val="Normal"/>
    <w:rsid w:val="00E34D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E34D0F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34D0F"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6</Pages>
  <Words>2370</Words>
  <Characters>1350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g Do Hoang</dc:creator>
  <cp:keywords/>
  <dc:description/>
  <cp:lastModifiedBy>Giang Do Hoang</cp:lastModifiedBy>
  <cp:revision>14</cp:revision>
  <dcterms:created xsi:type="dcterms:W3CDTF">2026-01-16T07:34:00Z</dcterms:created>
  <dcterms:modified xsi:type="dcterms:W3CDTF">2026-04-30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01db4b-206d-44e7-9132-cd4723992c98</vt:lpwstr>
  </property>
</Properties>
</file>